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9EC" w:rsidRPr="00C50F71" w:rsidRDefault="006B59EC" w:rsidP="00270FDF">
      <w:pPr>
        <w:pStyle w:val="Heading3"/>
        <w:spacing w:afterLines="60"/>
        <w:jc w:val="both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t>Table S2</w:t>
      </w:r>
      <w:r w:rsidRPr="00C50F71">
        <w:rPr>
          <w:b w:val="0"/>
          <w:bCs w:val="0"/>
          <w:sz w:val="24"/>
          <w:szCs w:val="24"/>
        </w:rPr>
        <w:t>: Significantly enriched pathways and process networks for differentially expressed genes between ER+ and ER- cell lines</w:t>
      </w:r>
    </w:p>
    <w:tbl>
      <w:tblPr>
        <w:tblW w:w="11449" w:type="dxa"/>
        <w:tblInd w:w="-998" w:type="dxa"/>
        <w:tblLayout w:type="fixed"/>
        <w:tblLook w:val="0000"/>
      </w:tblPr>
      <w:tblGrid>
        <w:gridCol w:w="745"/>
        <w:gridCol w:w="3007"/>
        <w:gridCol w:w="1029"/>
        <w:gridCol w:w="702"/>
        <w:gridCol w:w="4128"/>
        <w:gridCol w:w="1029"/>
        <w:gridCol w:w="809"/>
      </w:tblGrid>
      <w:tr w:rsidR="006B59EC" w:rsidRPr="00946649" w:rsidTr="00907AFD">
        <w:trPr>
          <w:trHeight w:val="348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946649">
              <w:rPr>
                <w:rFonts w:ascii="Arial" w:hAnsi="Arial" w:cs="Arial"/>
                <w:b/>
                <w:sz w:val="17"/>
                <w:szCs w:val="17"/>
              </w:rPr>
              <w:t>Order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946649">
              <w:rPr>
                <w:rFonts w:ascii="Arial" w:hAnsi="Arial" w:cs="Arial"/>
                <w:b/>
                <w:sz w:val="17"/>
                <w:szCs w:val="17"/>
              </w:rPr>
              <w:t>Canonical Pathway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946649">
              <w:rPr>
                <w:rFonts w:ascii="Arial" w:hAnsi="Arial" w:cs="Arial"/>
                <w:b/>
                <w:sz w:val="17"/>
                <w:szCs w:val="17"/>
              </w:rPr>
              <w:t>pValue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946649">
              <w:rPr>
                <w:rFonts w:ascii="Arial" w:hAnsi="Arial" w:cs="Arial"/>
                <w:b/>
                <w:sz w:val="17"/>
                <w:szCs w:val="17"/>
              </w:rPr>
              <w:t>Ratio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946649">
              <w:rPr>
                <w:rFonts w:ascii="Arial" w:hAnsi="Arial" w:cs="Arial"/>
                <w:b/>
                <w:sz w:val="17"/>
                <w:szCs w:val="17"/>
              </w:rPr>
              <w:t>Biological process network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946649">
              <w:rPr>
                <w:rFonts w:ascii="Arial" w:hAnsi="Arial" w:cs="Arial"/>
                <w:b/>
                <w:sz w:val="17"/>
                <w:szCs w:val="17"/>
              </w:rPr>
              <w:t>pValue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946649">
              <w:rPr>
                <w:rFonts w:ascii="Arial" w:hAnsi="Arial" w:cs="Arial"/>
                <w:b/>
                <w:sz w:val="17"/>
                <w:szCs w:val="17"/>
              </w:rPr>
              <w:t>Ratio</w:t>
            </w:r>
          </w:p>
        </w:tc>
      </w:tr>
      <w:tr w:rsidR="006B59EC" w:rsidRPr="00946649" w:rsidTr="00907AFD">
        <w:trPr>
          <w:trHeight w:val="261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1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Cell adhesion_ECM remodeling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00471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7/30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946649">
              <w:rPr>
                <w:rFonts w:ascii="Arial" w:hAnsi="Arial" w:cs="Arial"/>
                <w:b/>
                <w:sz w:val="17"/>
                <w:szCs w:val="17"/>
              </w:rPr>
              <w:t>Signal transduction_ESR1-membrane pathway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00183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10/55</w:t>
            </w:r>
          </w:p>
        </w:tc>
      </w:tr>
      <w:tr w:rsidR="006B59EC" w:rsidRPr="00946649" w:rsidTr="00907AFD">
        <w:trPr>
          <w:trHeight w:val="328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2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Immune response_IL-15 signaling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0094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8/43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Inflammation_Jak-STAT Pathway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01198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11/81</w:t>
            </w:r>
          </w:p>
        </w:tc>
      </w:tr>
      <w:tr w:rsidR="006B59EC" w:rsidRPr="00946649" w:rsidTr="00907AFD">
        <w:trPr>
          <w:trHeight w:val="368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3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946649">
              <w:rPr>
                <w:rFonts w:ascii="Arial" w:hAnsi="Arial" w:cs="Arial"/>
                <w:b/>
                <w:sz w:val="17"/>
                <w:szCs w:val="17"/>
              </w:rPr>
              <w:t>Cytoskeleton remodeling_ESR1 action on cytoskeleton remodeling and cell migration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01413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4/11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Chemotaxis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01949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8/50</w:t>
            </w:r>
          </w:p>
        </w:tc>
      </w:tr>
      <w:tr w:rsidR="006B59EC" w:rsidRPr="00946649" w:rsidTr="00907AFD">
        <w:trPr>
          <w:trHeight w:val="339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4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Cytoskeleton remodeling_Thyroliberin in cytoskeleton remodeling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02833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4/13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Cell adhesion_Glycoconjugates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02908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9/65</w:t>
            </w:r>
          </w:p>
        </w:tc>
      </w:tr>
      <w:tr w:rsidR="006B59EC" w:rsidRPr="00946649" w:rsidTr="00907AFD">
        <w:trPr>
          <w:trHeight w:val="470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5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Regulation of lipid metabolism_RXR-dependent regulation of lipid metabolism via PPAR, RAR and VDR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02833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4/13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Apoptosis_Anti-Apoptosis mediated by external signals via PI3K/AKT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05114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11/97</w:t>
            </w:r>
          </w:p>
        </w:tc>
      </w:tr>
      <w:tr w:rsidR="006B59EC" w:rsidRPr="00946649" w:rsidTr="00907AFD">
        <w:trPr>
          <w:trHeight w:val="407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6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CoA biosynthesis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05009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4/15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946649">
              <w:rPr>
                <w:rFonts w:ascii="Arial" w:hAnsi="Arial" w:cs="Arial"/>
                <w:b/>
                <w:sz w:val="17"/>
                <w:szCs w:val="17"/>
              </w:rPr>
              <w:t>Apoptosis_Anti-Apoptosis mediated by external signals by Estrogen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06309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7/48</w:t>
            </w:r>
          </w:p>
        </w:tc>
      </w:tr>
      <w:tr w:rsidR="006B59EC" w:rsidRPr="00946649" w:rsidTr="00907AFD">
        <w:trPr>
          <w:trHeight w:val="328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7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Neurophysiological process_Dopamine D2 receptor signaling in CNS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05438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3/8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946649">
              <w:rPr>
                <w:rFonts w:ascii="Arial" w:hAnsi="Arial" w:cs="Arial"/>
                <w:b/>
                <w:sz w:val="17"/>
                <w:szCs w:val="17"/>
              </w:rPr>
              <w:t>Signal transduction_WNT signaling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07366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12/116</w:t>
            </w:r>
          </w:p>
        </w:tc>
      </w:tr>
      <w:tr w:rsidR="006B59EC" w:rsidRPr="00946649" w:rsidTr="00907AFD">
        <w:trPr>
          <w:trHeight w:val="407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8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Neurophysiological process_ACM regulation of nerve impulse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06427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4/16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Cardiac development_BMP_TGF_beta_signaling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1067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9/79</w:t>
            </w:r>
          </w:p>
        </w:tc>
      </w:tr>
      <w:tr w:rsidR="006B59EC" w:rsidRPr="00946649" w:rsidTr="00907AFD">
        <w:trPr>
          <w:trHeight w:val="328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9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Immune response_MIF-mediated glucocorticoid regulation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1437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3/11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Inflammation_Interferon signaling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1102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8/66</w:t>
            </w:r>
          </w:p>
        </w:tc>
      </w:tr>
      <w:tr w:rsidR="006B59EC" w:rsidRPr="00946649" w:rsidTr="00907AFD">
        <w:trPr>
          <w:trHeight w:val="407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10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Neurophysiological process_Thyroliberin in cell hyperpolarization and excitability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2317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3/13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Blood coagulation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1242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6/42</w:t>
            </w:r>
          </w:p>
        </w:tc>
      </w:tr>
      <w:tr w:rsidR="006B59EC" w:rsidRPr="00946649" w:rsidTr="00907AFD">
        <w:trPr>
          <w:trHeight w:val="310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11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Development_Thrombospondin-1 signaling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2317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3/13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Cell adhesion_Platelet-endothelium-leucocyte interactions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1562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9/84</w:t>
            </w:r>
          </w:p>
        </w:tc>
      </w:tr>
      <w:tr w:rsidR="006B59EC" w:rsidRPr="00946649" w:rsidTr="00907AFD">
        <w:trPr>
          <w:trHeight w:val="470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12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Development_ACM2 and ACM4 activation of ERK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2394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4/23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Apoptosis_Anti-Apoptosis mediated by external signals via MAPK and JAK/STAT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1744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10/100</w:t>
            </w:r>
          </w:p>
        </w:tc>
      </w:tr>
      <w:tr w:rsidR="006B59EC" w:rsidRPr="00946649" w:rsidTr="00907AFD">
        <w:trPr>
          <w:trHeight w:val="283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13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  <w:lang w:val="fr-FR"/>
              </w:rPr>
            </w:pPr>
            <w:r w:rsidRPr="00946649">
              <w:rPr>
                <w:rFonts w:ascii="Arial" w:hAnsi="Arial" w:cs="Arial"/>
                <w:sz w:val="17"/>
                <w:szCs w:val="17"/>
                <w:lang w:val="fr-FR"/>
              </w:rPr>
              <w:t>Immune response _Immunological synapse formation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2766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4/24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Proteolysis_Proteolysis in cell cycle and apoptosis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1981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10/102</w:t>
            </w:r>
          </w:p>
        </w:tc>
      </w:tr>
      <w:tr w:rsidR="006B59EC" w:rsidRPr="00946649" w:rsidTr="00907AFD">
        <w:trPr>
          <w:trHeight w:val="283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14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Mitochondrial unsaturated fatty acid beta-oxidation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2845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3/14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946649">
              <w:rPr>
                <w:rFonts w:ascii="Arial" w:hAnsi="Arial" w:cs="Arial"/>
                <w:b/>
                <w:sz w:val="17"/>
                <w:szCs w:val="17"/>
              </w:rPr>
              <w:t>Signal transduction_ESR1-nuclear pathway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21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14/165</w:t>
            </w:r>
          </w:p>
        </w:tc>
      </w:tr>
      <w:tr w:rsidR="006B59EC" w:rsidRPr="00946649" w:rsidTr="00907AFD">
        <w:trPr>
          <w:trHeight w:val="378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15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  <w:lang w:val="fr-FR"/>
              </w:rPr>
            </w:pPr>
            <w:r w:rsidRPr="00946649">
              <w:rPr>
                <w:rFonts w:ascii="Arial" w:hAnsi="Arial" w:cs="Arial"/>
                <w:sz w:val="17"/>
                <w:szCs w:val="17"/>
                <w:lang w:val="fr-FR"/>
              </w:rPr>
              <w:t>Cell adhesion_Cell-matrix glycoconjugates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2845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3/14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Neurophysiological process_GABAergic neurotransmission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2306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6/48</w:t>
            </w:r>
          </w:p>
        </w:tc>
      </w:tr>
      <w:tr w:rsidR="006B59EC" w:rsidRPr="00946649" w:rsidTr="00907AFD">
        <w:trPr>
          <w:trHeight w:val="299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16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Arachidonic acid production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2845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3/14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Reproduction_Feeding and Neurohormone signaling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2618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11/122</w:t>
            </w:r>
          </w:p>
        </w:tc>
      </w:tr>
      <w:tr w:rsidR="006B59EC" w:rsidRPr="00946649" w:rsidTr="00907AFD">
        <w:trPr>
          <w:trHeight w:val="378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17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Development_ERBB-family signaling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3171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4/25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Development_Neurogenesis:Synaptogenesis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2994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10/109</w:t>
            </w:r>
          </w:p>
        </w:tc>
      </w:tr>
      <w:tr w:rsidR="006B59EC" w:rsidRPr="00946649" w:rsidTr="00907AFD">
        <w:trPr>
          <w:trHeight w:val="294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18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946649">
              <w:rPr>
                <w:rFonts w:ascii="Arial" w:hAnsi="Arial" w:cs="Arial"/>
                <w:b/>
                <w:sz w:val="17"/>
                <w:szCs w:val="17"/>
              </w:rPr>
              <w:t>Transcription_Ligand-dependent activation of the ESR1/SP pathway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3171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4/25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Apoptosis_Death Domain receptors &amp; caspases in apoptosis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303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9/94</w:t>
            </w:r>
          </w:p>
        </w:tc>
      </w:tr>
      <w:tr w:rsidR="006B59EC" w:rsidRPr="00946649" w:rsidTr="00907AFD">
        <w:trPr>
          <w:trHeight w:val="310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19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  <w:lang w:val="pt-BR"/>
              </w:rPr>
            </w:pPr>
            <w:r w:rsidRPr="00946649">
              <w:rPr>
                <w:rFonts w:ascii="Arial" w:hAnsi="Arial" w:cs="Arial"/>
                <w:sz w:val="17"/>
                <w:szCs w:val="17"/>
                <w:lang w:val="pt-BR"/>
              </w:rPr>
              <w:t>Vitamin E (alfa-tocopherol) metabolism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3431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3/15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Development_Ossification and bone remodeling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3412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8/81</w:t>
            </w:r>
          </w:p>
        </w:tc>
      </w:tr>
      <w:tr w:rsidR="006B59EC" w:rsidRPr="00946649" w:rsidTr="00907AFD">
        <w:trPr>
          <w:trHeight w:val="328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20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Mitochondrial long chain fatty acid beta-oxidation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3431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3/15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  <w:lang w:val="fr-FR"/>
              </w:rPr>
            </w:pPr>
            <w:r w:rsidRPr="00946649">
              <w:rPr>
                <w:rFonts w:ascii="Arial" w:hAnsi="Arial" w:cs="Arial"/>
                <w:sz w:val="17"/>
                <w:szCs w:val="17"/>
                <w:lang w:val="fr-FR"/>
              </w:rPr>
              <w:t>Cell adhesion_Cell-matrix interactions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3614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9/97</w:t>
            </w:r>
          </w:p>
        </w:tc>
      </w:tr>
      <w:tr w:rsidR="006B59EC" w:rsidRPr="00946649" w:rsidTr="00907AFD">
        <w:trPr>
          <w:trHeight w:val="463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21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Chemotaxis_Inhibitory action of lipoxins on IL-8- and Leukotriene B4-induced neutrophil migration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4075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3/16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Inflammation_Innate inflammatory response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3635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8/82</w:t>
            </w:r>
          </w:p>
        </w:tc>
      </w:tr>
      <w:tr w:rsidR="006B59EC" w:rsidRPr="00946649" w:rsidTr="00907AFD">
        <w:trPr>
          <w:trHeight w:val="480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22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Neurophysiological process_ACM1 and ACM2 in neuronal membrane polarization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4075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3/16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Apoptosis_Apoptosis stimulation by external signals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4271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9/100</w:t>
            </w:r>
          </w:p>
        </w:tc>
      </w:tr>
      <w:tr w:rsidR="006B59EC" w:rsidRPr="00946649" w:rsidTr="00907AFD">
        <w:trPr>
          <w:trHeight w:val="407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23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Transport_Alpha-2 adrenergic receptor regulation of ion channels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4075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3/16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Transcription_Nuclear receptors transcriptional regulation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4317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11/132</w:t>
            </w:r>
          </w:p>
        </w:tc>
      </w:tr>
      <w:tr w:rsidR="006B59EC" w:rsidRPr="00946649" w:rsidTr="00907AFD">
        <w:trPr>
          <w:trHeight w:val="328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24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Inhibitory action of Lipoxins on neutrophil migration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4075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3/16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Transport_Synaptic vesicle exocytosis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4626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8/86</w:t>
            </w:r>
          </w:p>
        </w:tc>
      </w:tr>
      <w:tr w:rsidR="006B59EC" w:rsidRPr="00946649" w:rsidTr="00907AFD">
        <w:trPr>
          <w:trHeight w:val="299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25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Development_Thyroliberin signaling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408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4/27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Cardiac development_FGF_ErbB signaling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4899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8/87</w:t>
            </w:r>
          </w:p>
        </w:tc>
      </w:tr>
      <w:tr w:rsidR="006B59EC" w:rsidRPr="00946649" w:rsidTr="00907AFD">
        <w:trPr>
          <w:trHeight w:val="254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26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Apoptosis and survival_Lymphotoxin-beta receptor signaling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4584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4/28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B59EC" w:rsidRPr="00946649" w:rsidTr="00907AFD">
        <w:trPr>
          <w:trHeight w:val="51"/>
        </w:trPr>
        <w:tc>
          <w:tcPr>
            <w:tcW w:w="745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27</w:t>
            </w:r>
          </w:p>
        </w:tc>
        <w:tc>
          <w:tcPr>
            <w:tcW w:w="3007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Development_Role of CDK5 in neuronal development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0.04775</w:t>
            </w:r>
          </w:p>
        </w:tc>
        <w:tc>
          <w:tcPr>
            <w:tcW w:w="702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3/17</w:t>
            </w:r>
          </w:p>
        </w:tc>
        <w:tc>
          <w:tcPr>
            <w:tcW w:w="4128" w:type="dxa"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 </w:t>
            </w:r>
          </w:p>
        </w:tc>
        <w:tc>
          <w:tcPr>
            <w:tcW w:w="102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 </w:t>
            </w:r>
          </w:p>
        </w:tc>
        <w:tc>
          <w:tcPr>
            <w:tcW w:w="809" w:type="dxa"/>
            <w:noWrap/>
          </w:tcPr>
          <w:p w:rsidR="006B59EC" w:rsidRPr="00946649" w:rsidRDefault="006B59EC" w:rsidP="00946649">
            <w:pPr>
              <w:rPr>
                <w:rFonts w:ascii="Arial" w:hAnsi="Arial" w:cs="Arial"/>
                <w:sz w:val="17"/>
                <w:szCs w:val="17"/>
              </w:rPr>
            </w:pPr>
            <w:r w:rsidRPr="00946649">
              <w:rPr>
                <w:rFonts w:ascii="Arial" w:hAnsi="Arial" w:cs="Arial"/>
                <w:sz w:val="17"/>
                <w:szCs w:val="17"/>
              </w:rPr>
              <w:t> </w:t>
            </w:r>
          </w:p>
        </w:tc>
      </w:tr>
    </w:tbl>
    <w:p w:rsidR="006B59EC" w:rsidRDefault="006B59EC" w:rsidP="00907AFD">
      <w:pPr>
        <w:spacing w:after="60"/>
        <w:jc w:val="both"/>
      </w:pPr>
    </w:p>
    <w:sectPr w:rsidR="006B59EC" w:rsidSect="009779B7">
      <w:footerReference w:type="even" r:id="rId6"/>
      <w:footerReference w:type="default" r:id="rId7"/>
      <w:pgSz w:w="12240" w:h="15840"/>
      <w:pgMar w:top="576" w:right="1440" w:bottom="576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59EC" w:rsidRDefault="006B59EC" w:rsidP="00C317A0">
      <w:r>
        <w:separator/>
      </w:r>
    </w:p>
  </w:endnote>
  <w:endnote w:type="continuationSeparator" w:id="0">
    <w:p w:rsidR="006B59EC" w:rsidRDefault="006B59EC" w:rsidP="00C317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59EC" w:rsidRDefault="006B59EC" w:rsidP="00820E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B59EC" w:rsidRDefault="006B59EC" w:rsidP="00102F5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59EC" w:rsidRDefault="006B59EC" w:rsidP="00102F5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59EC" w:rsidRDefault="006B59EC" w:rsidP="00C317A0">
      <w:r>
        <w:separator/>
      </w:r>
    </w:p>
  </w:footnote>
  <w:footnote w:type="continuationSeparator" w:id="0">
    <w:p w:rsidR="006B59EC" w:rsidRDefault="006B59EC" w:rsidP="00C317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1F01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55794"/>
    <w:rsid w:val="00000391"/>
    <w:rsid w:val="00001678"/>
    <w:rsid w:val="000025A5"/>
    <w:rsid w:val="00003ECE"/>
    <w:rsid w:val="00004C36"/>
    <w:rsid w:val="00005685"/>
    <w:rsid w:val="00005722"/>
    <w:rsid w:val="000062C5"/>
    <w:rsid w:val="00006667"/>
    <w:rsid w:val="00006B9F"/>
    <w:rsid w:val="000079D4"/>
    <w:rsid w:val="00007EE7"/>
    <w:rsid w:val="000130F8"/>
    <w:rsid w:val="000131AE"/>
    <w:rsid w:val="000151FE"/>
    <w:rsid w:val="0001748B"/>
    <w:rsid w:val="000202BB"/>
    <w:rsid w:val="00020B41"/>
    <w:rsid w:val="000213F4"/>
    <w:rsid w:val="000219FB"/>
    <w:rsid w:val="00022DD0"/>
    <w:rsid w:val="00023109"/>
    <w:rsid w:val="00024B0E"/>
    <w:rsid w:val="00024FA5"/>
    <w:rsid w:val="000257A7"/>
    <w:rsid w:val="00025E03"/>
    <w:rsid w:val="00025E19"/>
    <w:rsid w:val="00025E2B"/>
    <w:rsid w:val="00026C67"/>
    <w:rsid w:val="0003091B"/>
    <w:rsid w:val="0003149B"/>
    <w:rsid w:val="00031A6E"/>
    <w:rsid w:val="00031B7D"/>
    <w:rsid w:val="000328B5"/>
    <w:rsid w:val="00032C7F"/>
    <w:rsid w:val="00032D68"/>
    <w:rsid w:val="00033D43"/>
    <w:rsid w:val="00035185"/>
    <w:rsid w:val="00036CEA"/>
    <w:rsid w:val="00037CF6"/>
    <w:rsid w:val="00037E90"/>
    <w:rsid w:val="00042354"/>
    <w:rsid w:val="00042379"/>
    <w:rsid w:val="000429BC"/>
    <w:rsid w:val="00043491"/>
    <w:rsid w:val="00043595"/>
    <w:rsid w:val="00044477"/>
    <w:rsid w:val="000446E1"/>
    <w:rsid w:val="00044BAC"/>
    <w:rsid w:val="0004567A"/>
    <w:rsid w:val="00045758"/>
    <w:rsid w:val="00045C1E"/>
    <w:rsid w:val="00045FC5"/>
    <w:rsid w:val="0004695D"/>
    <w:rsid w:val="00046A51"/>
    <w:rsid w:val="000510E2"/>
    <w:rsid w:val="000522D4"/>
    <w:rsid w:val="000529D2"/>
    <w:rsid w:val="00052B43"/>
    <w:rsid w:val="000537B9"/>
    <w:rsid w:val="0005381D"/>
    <w:rsid w:val="00055347"/>
    <w:rsid w:val="000564C9"/>
    <w:rsid w:val="00056976"/>
    <w:rsid w:val="0005712F"/>
    <w:rsid w:val="0005723C"/>
    <w:rsid w:val="00057F09"/>
    <w:rsid w:val="0006003B"/>
    <w:rsid w:val="00060312"/>
    <w:rsid w:val="000603FB"/>
    <w:rsid w:val="00060D79"/>
    <w:rsid w:val="000614EE"/>
    <w:rsid w:val="00062B9D"/>
    <w:rsid w:val="00062CF3"/>
    <w:rsid w:val="00062E29"/>
    <w:rsid w:val="00063DFF"/>
    <w:rsid w:val="000640D9"/>
    <w:rsid w:val="000646E1"/>
    <w:rsid w:val="0006580E"/>
    <w:rsid w:val="00065D04"/>
    <w:rsid w:val="00066A2B"/>
    <w:rsid w:val="00066E02"/>
    <w:rsid w:val="0006732D"/>
    <w:rsid w:val="00067784"/>
    <w:rsid w:val="00067A04"/>
    <w:rsid w:val="00067EB2"/>
    <w:rsid w:val="000710AC"/>
    <w:rsid w:val="00071E24"/>
    <w:rsid w:val="00072214"/>
    <w:rsid w:val="000723B2"/>
    <w:rsid w:val="00072527"/>
    <w:rsid w:val="00073EB7"/>
    <w:rsid w:val="000744EE"/>
    <w:rsid w:val="00074CE0"/>
    <w:rsid w:val="000754A4"/>
    <w:rsid w:val="000758E1"/>
    <w:rsid w:val="00076BC4"/>
    <w:rsid w:val="0007760E"/>
    <w:rsid w:val="000800CF"/>
    <w:rsid w:val="0008031E"/>
    <w:rsid w:val="0008079D"/>
    <w:rsid w:val="00081E95"/>
    <w:rsid w:val="0008212F"/>
    <w:rsid w:val="00082D02"/>
    <w:rsid w:val="00083B64"/>
    <w:rsid w:val="000849FF"/>
    <w:rsid w:val="0009060F"/>
    <w:rsid w:val="00090D98"/>
    <w:rsid w:val="0009109D"/>
    <w:rsid w:val="000963E4"/>
    <w:rsid w:val="00096A65"/>
    <w:rsid w:val="000A0150"/>
    <w:rsid w:val="000A0D0E"/>
    <w:rsid w:val="000A1588"/>
    <w:rsid w:val="000A3A49"/>
    <w:rsid w:val="000A51BD"/>
    <w:rsid w:val="000A55B5"/>
    <w:rsid w:val="000A6807"/>
    <w:rsid w:val="000A7463"/>
    <w:rsid w:val="000A74AC"/>
    <w:rsid w:val="000A7AD9"/>
    <w:rsid w:val="000B03A4"/>
    <w:rsid w:val="000B0D28"/>
    <w:rsid w:val="000B254C"/>
    <w:rsid w:val="000B2882"/>
    <w:rsid w:val="000B3560"/>
    <w:rsid w:val="000B4B02"/>
    <w:rsid w:val="000B4D32"/>
    <w:rsid w:val="000B5818"/>
    <w:rsid w:val="000B64B1"/>
    <w:rsid w:val="000B7411"/>
    <w:rsid w:val="000C1AC5"/>
    <w:rsid w:val="000C1CD3"/>
    <w:rsid w:val="000C1F3D"/>
    <w:rsid w:val="000C3A0A"/>
    <w:rsid w:val="000C460D"/>
    <w:rsid w:val="000C59EE"/>
    <w:rsid w:val="000C7207"/>
    <w:rsid w:val="000D0341"/>
    <w:rsid w:val="000D0A95"/>
    <w:rsid w:val="000D11F8"/>
    <w:rsid w:val="000D1E49"/>
    <w:rsid w:val="000D202B"/>
    <w:rsid w:val="000D215E"/>
    <w:rsid w:val="000D2EF5"/>
    <w:rsid w:val="000D3506"/>
    <w:rsid w:val="000D53C1"/>
    <w:rsid w:val="000D75A6"/>
    <w:rsid w:val="000D77B6"/>
    <w:rsid w:val="000D799B"/>
    <w:rsid w:val="000E019C"/>
    <w:rsid w:val="000E0CB9"/>
    <w:rsid w:val="000E1D6D"/>
    <w:rsid w:val="000E2407"/>
    <w:rsid w:val="000E3484"/>
    <w:rsid w:val="000E4C25"/>
    <w:rsid w:val="000E51DA"/>
    <w:rsid w:val="000E69DE"/>
    <w:rsid w:val="000E7449"/>
    <w:rsid w:val="000E7498"/>
    <w:rsid w:val="000E7C53"/>
    <w:rsid w:val="000F1385"/>
    <w:rsid w:val="000F1699"/>
    <w:rsid w:val="000F178C"/>
    <w:rsid w:val="000F266F"/>
    <w:rsid w:val="000F2AFC"/>
    <w:rsid w:val="000F2DFB"/>
    <w:rsid w:val="000F2EE0"/>
    <w:rsid w:val="000F34A7"/>
    <w:rsid w:val="000F4635"/>
    <w:rsid w:val="000F4CF9"/>
    <w:rsid w:val="000F6FF3"/>
    <w:rsid w:val="000F726C"/>
    <w:rsid w:val="000F7B24"/>
    <w:rsid w:val="001009BB"/>
    <w:rsid w:val="0010183E"/>
    <w:rsid w:val="0010289F"/>
    <w:rsid w:val="00102F58"/>
    <w:rsid w:val="00103DDC"/>
    <w:rsid w:val="00103EC3"/>
    <w:rsid w:val="00104400"/>
    <w:rsid w:val="00105B97"/>
    <w:rsid w:val="001101DB"/>
    <w:rsid w:val="00111055"/>
    <w:rsid w:val="0011134F"/>
    <w:rsid w:val="001134E8"/>
    <w:rsid w:val="00113FEA"/>
    <w:rsid w:val="00114804"/>
    <w:rsid w:val="00116F3D"/>
    <w:rsid w:val="00120100"/>
    <w:rsid w:val="001203BF"/>
    <w:rsid w:val="00121EA6"/>
    <w:rsid w:val="00122508"/>
    <w:rsid w:val="00122563"/>
    <w:rsid w:val="00122872"/>
    <w:rsid w:val="00125350"/>
    <w:rsid w:val="001263EC"/>
    <w:rsid w:val="00126A7C"/>
    <w:rsid w:val="00131839"/>
    <w:rsid w:val="001318F6"/>
    <w:rsid w:val="0013414E"/>
    <w:rsid w:val="00134A04"/>
    <w:rsid w:val="0013511A"/>
    <w:rsid w:val="00135BF0"/>
    <w:rsid w:val="00135CAF"/>
    <w:rsid w:val="00136316"/>
    <w:rsid w:val="0013736F"/>
    <w:rsid w:val="00140385"/>
    <w:rsid w:val="00143138"/>
    <w:rsid w:val="00143807"/>
    <w:rsid w:val="0014417F"/>
    <w:rsid w:val="00144502"/>
    <w:rsid w:val="00144819"/>
    <w:rsid w:val="00144F5C"/>
    <w:rsid w:val="001458AA"/>
    <w:rsid w:val="00146A76"/>
    <w:rsid w:val="00147D68"/>
    <w:rsid w:val="00150005"/>
    <w:rsid w:val="00150403"/>
    <w:rsid w:val="0015200B"/>
    <w:rsid w:val="00152BA1"/>
    <w:rsid w:val="00152CBC"/>
    <w:rsid w:val="00153349"/>
    <w:rsid w:val="00153915"/>
    <w:rsid w:val="0015481C"/>
    <w:rsid w:val="00154F7C"/>
    <w:rsid w:val="0016028B"/>
    <w:rsid w:val="001610BD"/>
    <w:rsid w:val="00161811"/>
    <w:rsid w:val="00161E7C"/>
    <w:rsid w:val="00162EF3"/>
    <w:rsid w:val="00163F00"/>
    <w:rsid w:val="00164AAD"/>
    <w:rsid w:val="001655E7"/>
    <w:rsid w:val="00166FDE"/>
    <w:rsid w:val="00172A46"/>
    <w:rsid w:val="00173181"/>
    <w:rsid w:val="00174228"/>
    <w:rsid w:val="00174B74"/>
    <w:rsid w:val="00174D99"/>
    <w:rsid w:val="00175938"/>
    <w:rsid w:val="001762B2"/>
    <w:rsid w:val="0017655C"/>
    <w:rsid w:val="0017741C"/>
    <w:rsid w:val="00177C7C"/>
    <w:rsid w:val="00180196"/>
    <w:rsid w:val="001815A8"/>
    <w:rsid w:val="0018195A"/>
    <w:rsid w:val="00181D4C"/>
    <w:rsid w:val="001823C8"/>
    <w:rsid w:val="00182A9E"/>
    <w:rsid w:val="00182DAF"/>
    <w:rsid w:val="00183955"/>
    <w:rsid w:val="00184B9D"/>
    <w:rsid w:val="00184D57"/>
    <w:rsid w:val="0018529D"/>
    <w:rsid w:val="00186277"/>
    <w:rsid w:val="0018705D"/>
    <w:rsid w:val="001916B1"/>
    <w:rsid w:val="00191FFB"/>
    <w:rsid w:val="001930E5"/>
    <w:rsid w:val="00193A1C"/>
    <w:rsid w:val="001949E8"/>
    <w:rsid w:val="00195DE0"/>
    <w:rsid w:val="00195E71"/>
    <w:rsid w:val="001963B2"/>
    <w:rsid w:val="00196A23"/>
    <w:rsid w:val="001A0E56"/>
    <w:rsid w:val="001A208F"/>
    <w:rsid w:val="001A21B4"/>
    <w:rsid w:val="001A3641"/>
    <w:rsid w:val="001A5194"/>
    <w:rsid w:val="001A5463"/>
    <w:rsid w:val="001A66B7"/>
    <w:rsid w:val="001A679B"/>
    <w:rsid w:val="001A6E36"/>
    <w:rsid w:val="001A6FA9"/>
    <w:rsid w:val="001A73CD"/>
    <w:rsid w:val="001B00CB"/>
    <w:rsid w:val="001B1AE5"/>
    <w:rsid w:val="001B1AF8"/>
    <w:rsid w:val="001B28D1"/>
    <w:rsid w:val="001B49E6"/>
    <w:rsid w:val="001B7547"/>
    <w:rsid w:val="001C04D7"/>
    <w:rsid w:val="001C27B8"/>
    <w:rsid w:val="001C4D05"/>
    <w:rsid w:val="001C50C2"/>
    <w:rsid w:val="001C50D8"/>
    <w:rsid w:val="001C589A"/>
    <w:rsid w:val="001C5CE7"/>
    <w:rsid w:val="001C6013"/>
    <w:rsid w:val="001C6404"/>
    <w:rsid w:val="001C7316"/>
    <w:rsid w:val="001C76FA"/>
    <w:rsid w:val="001C7956"/>
    <w:rsid w:val="001D0ACA"/>
    <w:rsid w:val="001D1004"/>
    <w:rsid w:val="001D31F0"/>
    <w:rsid w:val="001D3728"/>
    <w:rsid w:val="001D3971"/>
    <w:rsid w:val="001D4442"/>
    <w:rsid w:val="001D557A"/>
    <w:rsid w:val="001D6592"/>
    <w:rsid w:val="001D6A5B"/>
    <w:rsid w:val="001D710B"/>
    <w:rsid w:val="001D7654"/>
    <w:rsid w:val="001E1436"/>
    <w:rsid w:val="001E3616"/>
    <w:rsid w:val="001E425E"/>
    <w:rsid w:val="001E5454"/>
    <w:rsid w:val="001E56FA"/>
    <w:rsid w:val="001E5AD3"/>
    <w:rsid w:val="001E676E"/>
    <w:rsid w:val="001E6EE5"/>
    <w:rsid w:val="001F0FC1"/>
    <w:rsid w:val="001F13CD"/>
    <w:rsid w:val="001F189E"/>
    <w:rsid w:val="001F1A8A"/>
    <w:rsid w:val="001F2511"/>
    <w:rsid w:val="001F2EE1"/>
    <w:rsid w:val="001F3EB4"/>
    <w:rsid w:val="001F47EE"/>
    <w:rsid w:val="001F54B0"/>
    <w:rsid w:val="001F5FA5"/>
    <w:rsid w:val="001F733F"/>
    <w:rsid w:val="002008F0"/>
    <w:rsid w:val="002009D7"/>
    <w:rsid w:val="00200B5F"/>
    <w:rsid w:val="00201556"/>
    <w:rsid w:val="002021D6"/>
    <w:rsid w:val="00203395"/>
    <w:rsid w:val="00203AE4"/>
    <w:rsid w:val="002048AE"/>
    <w:rsid w:val="00204B1D"/>
    <w:rsid w:val="00204C23"/>
    <w:rsid w:val="00205C77"/>
    <w:rsid w:val="0020618F"/>
    <w:rsid w:val="002075DB"/>
    <w:rsid w:val="002103EA"/>
    <w:rsid w:val="0021049A"/>
    <w:rsid w:val="00214AAD"/>
    <w:rsid w:val="00214BEB"/>
    <w:rsid w:val="00215B87"/>
    <w:rsid w:val="00215BA3"/>
    <w:rsid w:val="00217965"/>
    <w:rsid w:val="00220050"/>
    <w:rsid w:val="00220571"/>
    <w:rsid w:val="00220FEE"/>
    <w:rsid w:val="00222A3A"/>
    <w:rsid w:val="00223BC1"/>
    <w:rsid w:val="00223EC9"/>
    <w:rsid w:val="0022447C"/>
    <w:rsid w:val="00225A9E"/>
    <w:rsid w:val="0022643B"/>
    <w:rsid w:val="0022677D"/>
    <w:rsid w:val="002269B7"/>
    <w:rsid w:val="00226FC9"/>
    <w:rsid w:val="002275AD"/>
    <w:rsid w:val="00227ACA"/>
    <w:rsid w:val="00227C88"/>
    <w:rsid w:val="00227FAC"/>
    <w:rsid w:val="00230235"/>
    <w:rsid w:val="00230324"/>
    <w:rsid w:val="00231B5A"/>
    <w:rsid w:val="002322CB"/>
    <w:rsid w:val="002326A7"/>
    <w:rsid w:val="00232E7B"/>
    <w:rsid w:val="00233996"/>
    <w:rsid w:val="00233C69"/>
    <w:rsid w:val="00235724"/>
    <w:rsid w:val="00235CC9"/>
    <w:rsid w:val="002368B6"/>
    <w:rsid w:val="0023723D"/>
    <w:rsid w:val="00237E87"/>
    <w:rsid w:val="00237FD1"/>
    <w:rsid w:val="0024154D"/>
    <w:rsid w:val="002419B6"/>
    <w:rsid w:val="00241E53"/>
    <w:rsid w:val="002425D2"/>
    <w:rsid w:val="002430BD"/>
    <w:rsid w:val="002431D4"/>
    <w:rsid w:val="00243D49"/>
    <w:rsid w:val="00244275"/>
    <w:rsid w:val="00244378"/>
    <w:rsid w:val="002445D0"/>
    <w:rsid w:val="00245553"/>
    <w:rsid w:val="0024562B"/>
    <w:rsid w:val="0024588D"/>
    <w:rsid w:val="002462DA"/>
    <w:rsid w:val="00246B2E"/>
    <w:rsid w:val="00246F34"/>
    <w:rsid w:val="00247FD9"/>
    <w:rsid w:val="00250B6E"/>
    <w:rsid w:val="00252122"/>
    <w:rsid w:val="002521AE"/>
    <w:rsid w:val="00252260"/>
    <w:rsid w:val="00252ACB"/>
    <w:rsid w:val="0025306A"/>
    <w:rsid w:val="00253591"/>
    <w:rsid w:val="00253933"/>
    <w:rsid w:val="002556C5"/>
    <w:rsid w:val="00255794"/>
    <w:rsid w:val="00255B8F"/>
    <w:rsid w:val="0025619B"/>
    <w:rsid w:val="0025799D"/>
    <w:rsid w:val="00261DB6"/>
    <w:rsid w:val="002629A5"/>
    <w:rsid w:val="0026301B"/>
    <w:rsid w:val="002652CE"/>
    <w:rsid w:val="00265FB2"/>
    <w:rsid w:val="0026609B"/>
    <w:rsid w:val="00266270"/>
    <w:rsid w:val="002671DD"/>
    <w:rsid w:val="00267952"/>
    <w:rsid w:val="00267B1A"/>
    <w:rsid w:val="00270F15"/>
    <w:rsid w:val="00270FDF"/>
    <w:rsid w:val="002719AA"/>
    <w:rsid w:val="00271AF4"/>
    <w:rsid w:val="00272004"/>
    <w:rsid w:val="00274534"/>
    <w:rsid w:val="002759A5"/>
    <w:rsid w:val="00275ECD"/>
    <w:rsid w:val="002765F9"/>
    <w:rsid w:val="0027696A"/>
    <w:rsid w:val="00277080"/>
    <w:rsid w:val="00277F88"/>
    <w:rsid w:val="00281F1B"/>
    <w:rsid w:val="00283933"/>
    <w:rsid w:val="00283FFB"/>
    <w:rsid w:val="00284DDA"/>
    <w:rsid w:val="0028538B"/>
    <w:rsid w:val="00286199"/>
    <w:rsid w:val="00286818"/>
    <w:rsid w:val="00287806"/>
    <w:rsid w:val="00287A61"/>
    <w:rsid w:val="00290168"/>
    <w:rsid w:val="002918F9"/>
    <w:rsid w:val="00291CE9"/>
    <w:rsid w:val="002926C4"/>
    <w:rsid w:val="00292BDD"/>
    <w:rsid w:val="0029343C"/>
    <w:rsid w:val="002945AB"/>
    <w:rsid w:val="002961A5"/>
    <w:rsid w:val="00296BB5"/>
    <w:rsid w:val="0029713B"/>
    <w:rsid w:val="002A130F"/>
    <w:rsid w:val="002A1BAA"/>
    <w:rsid w:val="002A1CF1"/>
    <w:rsid w:val="002A36FC"/>
    <w:rsid w:val="002A3CC7"/>
    <w:rsid w:val="002A4E43"/>
    <w:rsid w:val="002A5815"/>
    <w:rsid w:val="002A5AF5"/>
    <w:rsid w:val="002A728A"/>
    <w:rsid w:val="002A7E75"/>
    <w:rsid w:val="002B0EF8"/>
    <w:rsid w:val="002B121D"/>
    <w:rsid w:val="002B130D"/>
    <w:rsid w:val="002B1396"/>
    <w:rsid w:val="002B36A4"/>
    <w:rsid w:val="002B3ECD"/>
    <w:rsid w:val="002B3F0B"/>
    <w:rsid w:val="002B52CD"/>
    <w:rsid w:val="002B564A"/>
    <w:rsid w:val="002B5A3B"/>
    <w:rsid w:val="002B5C6E"/>
    <w:rsid w:val="002B6481"/>
    <w:rsid w:val="002B64F6"/>
    <w:rsid w:val="002B7505"/>
    <w:rsid w:val="002B7C78"/>
    <w:rsid w:val="002C043E"/>
    <w:rsid w:val="002C0A9F"/>
    <w:rsid w:val="002C0D6E"/>
    <w:rsid w:val="002C12EC"/>
    <w:rsid w:val="002C1A35"/>
    <w:rsid w:val="002C1A80"/>
    <w:rsid w:val="002C3019"/>
    <w:rsid w:val="002C4450"/>
    <w:rsid w:val="002C44BF"/>
    <w:rsid w:val="002C52C8"/>
    <w:rsid w:val="002C5476"/>
    <w:rsid w:val="002C6F64"/>
    <w:rsid w:val="002C7ADD"/>
    <w:rsid w:val="002D1A45"/>
    <w:rsid w:val="002D1D72"/>
    <w:rsid w:val="002D20AE"/>
    <w:rsid w:val="002D37B1"/>
    <w:rsid w:val="002D5A96"/>
    <w:rsid w:val="002D769A"/>
    <w:rsid w:val="002D7AA1"/>
    <w:rsid w:val="002E02A9"/>
    <w:rsid w:val="002E1428"/>
    <w:rsid w:val="002E1914"/>
    <w:rsid w:val="002E1BA2"/>
    <w:rsid w:val="002E28E0"/>
    <w:rsid w:val="002E2FC5"/>
    <w:rsid w:val="002E30C0"/>
    <w:rsid w:val="002E40D7"/>
    <w:rsid w:val="002E4B0B"/>
    <w:rsid w:val="002E54B1"/>
    <w:rsid w:val="002E6063"/>
    <w:rsid w:val="002E6DEB"/>
    <w:rsid w:val="002E78C5"/>
    <w:rsid w:val="002E7A95"/>
    <w:rsid w:val="002F0A95"/>
    <w:rsid w:val="002F1C1E"/>
    <w:rsid w:val="002F2A7C"/>
    <w:rsid w:val="002F4169"/>
    <w:rsid w:val="002F464D"/>
    <w:rsid w:val="002F4A85"/>
    <w:rsid w:val="002F4D8C"/>
    <w:rsid w:val="002F51F2"/>
    <w:rsid w:val="002F51F9"/>
    <w:rsid w:val="002F63BC"/>
    <w:rsid w:val="002F657F"/>
    <w:rsid w:val="002F6BF3"/>
    <w:rsid w:val="002F71A7"/>
    <w:rsid w:val="002F748F"/>
    <w:rsid w:val="003001EF"/>
    <w:rsid w:val="003006EC"/>
    <w:rsid w:val="00300C5C"/>
    <w:rsid w:val="00301017"/>
    <w:rsid w:val="003013BC"/>
    <w:rsid w:val="00301741"/>
    <w:rsid w:val="0030326B"/>
    <w:rsid w:val="00303A4B"/>
    <w:rsid w:val="00303F6E"/>
    <w:rsid w:val="003040BF"/>
    <w:rsid w:val="0030457B"/>
    <w:rsid w:val="003045F5"/>
    <w:rsid w:val="0030533E"/>
    <w:rsid w:val="003058A9"/>
    <w:rsid w:val="003061CD"/>
    <w:rsid w:val="00307887"/>
    <w:rsid w:val="003104BC"/>
    <w:rsid w:val="00310627"/>
    <w:rsid w:val="00310B74"/>
    <w:rsid w:val="00310EA7"/>
    <w:rsid w:val="00310F09"/>
    <w:rsid w:val="00311ED6"/>
    <w:rsid w:val="00311FC2"/>
    <w:rsid w:val="0031331F"/>
    <w:rsid w:val="00313356"/>
    <w:rsid w:val="00314460"/>
    <w:rsid w:val="0031752D"/>
    <w:rsid w:val="00317F61"/>
    <w:rsid w:val="00324D47"/>
    <w:rsid w:val="00325FF3"/>
    <w:rsid w:val="00326068"/>
    <w:rsid w:val="0032608B"/>
    <w:rsid w:val="00327343"/>
    <w:rsid w:val="003277EB"/>
    <w:rsid w:val="00327EF6"/>
    <w:rsid w:val="00330096"/>
    <w:rsid w:val="003306B8"/>
    <w:rsid w:val="00330C5D"/>
    <w:rsid w:val="0033126A"/>
    <w:rsid w:val="00332443"/>
    <w:rsid w:val="00332C86"/>
    <w:rsid w:val="00333286"/>
    <w:rsid w:val="00333890"/>
    <w:rsid w:val="00335C7B"/>
    <w:rsid w:val="00335E3B"/>
    <w:rsid w:val="0033623A"/>
    <w:rsid w:val="00337F20"/>
    <w:rsid w:val="00340455"/>
    <w:rsid w:val="00340640"/>
    <w:rsid w:val="0034073D"/>
    <w:rsid w:val="00340AED"/>
    <w:rsid w:val="00341278"/>
    <w:rsid w:val="00342B2B"/>
    <w:rsid w:val="00342BE8"/>
    <w:rsid w:val="00342FB0"/>
    <w:rsid w:val="00343B8F"/>
    <w:rsid w:val="00343D9D"/>
    <w:rsid w:val="00344061"/>
    <w:rsid w:val="0034410F"/>
    <w:rsid w:val="003453BE"/>
    <w:rsid w:val="00346688"/>
    <w:rsid w:val="0034787F"/>
    <w:rsid w:val="00347D3F"/>
    <w:rsid w:val="003501C2"/>
    <w:rsid w:val="00350E75"/>
    <w:rsid w:val="003515EE"/>
    <w:rsid w:val="003518B4"/>
    <w:rsid w:val="00351C20"/>
    <w:rsid w:val="003523DA"/>
    <w:rsid w:val="003548AD"/>
    <w:rsid w:val="003553C4"/>
    <w:rsid w:val="00355FCD"/>
    <w:rsid w:val="003606AF"/>
    <w:rsid w:val="00361B45"/>
    <w:rsid w:val="003627FD"/>
    <w:rsid w:val="00362819"/>
    <w:rsid w:val="00362967"/>
    <w:rsid w:val="00362EF9"/>
    <w:rsid w:val="0036463B"/>
    <w:rsid w:val="00364874"/>
    <w:rsid w:val="00364DE1"/>
    <w:rsid w:val="00365A3B"/>
    <w:rsid w:val="00366420"/>
    <w:rsid w:val="00366EA2"/>
    <w:rsid w:val="0037096B"/>
    <w:rsid w:val="00371B1E"/>
    <w:rsid w:val="003723C9"/>
    <w:rsid w:val="00372855"/>
    <w:rsid w:val="0037346A"/>
    <w:rsid w:val="00373940"/>
    <w:rsid w:val="0037421D"/>
    <w:rsid w:val="003748E6"/>
    <w:rsid w:val="00374FC4"/>
    <w:rsid w:val="00377A86"/>
    <w:rsid w:val="00377A9C"/>
    <w:rsid w:val="00380158"/>
    <w:rsid w:val="00380825"/>
    <w:rsid w:val="00380B5E"/>
    <w:rsid w:val="00380E7C"/>
    <w:rsid w:val="003812DC"/>
    <w:rsid w:val="00382054"/>
    <w:rsid w:val="00382439"/>
    <w:rsid w:val="00382E3B"/>
    <w:rsid w:val="003842BA"/>
    <w:rsid w:val="00384833"/>
    <w:rsid w:val="00387037"/>
    <w:rsid w:val="0038767F"/>
    <w:rsid w:val="003876E8"/>
    <w:rsid w:val="003902B5"/>
    <w:rsid w:val="00390802"/>
    <w:rsid w:val="0039281F"/>
    <w:rsid w:val="00394135"/>
    <w:rsid w:val="00394776"/>
    <w:rsid w:val="00394DC5"/>
    <w:rsid w:val="00394F85"/>
    <w:rsid w:val="00395122"/>
    <w:rsid w:val="003A0899"/>
    <w:rsid w:val="003A0EEF"/>
    <w:rsid w:val="003A1BAF"/>
    <w:rsid w:val="003A20C9"/>
    <w:rsid w:val="003A2CE5"/>
    <w:rsid w:val="003A3C01"/>
    <w:rsid w:val="003A478B"/>
    <w:rsid w:val="003A4EF4"/>
    <w:rsid w:val="003A601A"/>
    <w:rsid w:val="003A6A0F"/>
    <w:rsid w:val="003A6ECC"/>
    <w:rsid w:val="003A77DA"/>
    <w:rsid w:val="003B0A31"/>
    <w:rsid w:val="003B19F0"/>
    <w:rsid w:val="003B1F72"/>
    <w:rsid w:val="003B336B"/>
    <w:rsid w:val="003B383B"/>
    <w:rsid w:val="003B5061"/>
    <w:rsid w:val="003B5474"/>
    <w:rsid w:val="003B582F"/>
    <w:rsid w:val="003B696E"/>
    <w:rsid w:val="003C17C7"/>
    <w:rsid w:val="003C1BBC"/>
    <w:rsid w:val="003C3841"/>
    <w:rsid w:val="003C3AE8"/>
    <w:rsid w:val="003C3F34"/>
    <w:rsid w:val="003C5369"/>
    <w:rsid w:val="003C5394"/>
    <w:rsid w:val="003C53EC"/>
    <w:rsid w:val="003C5C6E"/>
    <w:rsid w:val="003D0109"/>
    <w:rsid w:val="003D0AD9"/>
    <w:rsid w:val="003D0B1D"/>
    <w:rsid w:val="003D19ED"/>
    <w:rsid w:val="003D302F"/>
    <w:rsid w:val="003D39CB"/>
    <w:rsid w:val="003D45AD"/>
    <w:rsid w:val="003D5562"/>
    <w:rsid w:val="003D5B11"/>
    <w:rsid w:val="003D6163"/>
    <w:rsid w:val="003D6858"/>
    <w:rsid w:val="003D6A15"/>
    <w:rsid w:val="003D6F64"/>
    <w:rsid w:val="003D7344"/>
    <w:rsid w:val="003E2156"/>
    <w:rsid w:val="003E224F"/>
    <w:rsid w:val="003E465E"/>
    <w:rsid w:val="003E6244"/>
    <w:rsid w:val="003E6F4A"/>
    <w:rsid w:val="003E7491"/>
    <w:rsid w:val="003F012D"/>
    <w:rsid w:val="003F085D"/>
    <w:rsid w:val="003F1A58"/>
    <w:rsid w:val="003F1E39"/>
    <w:rsid w:val="003F44D0"/>
    <w:rsid w:val="003F4811"/>
    <w:rsid w:val="003F4D32"/>
    <w:rsid w:val="003F52D4"/>
    <w:rsid w:val="003F53E9"/>
    <w:rsid w:val="003F5451"/>
    <w:rsid w:val="003F54FC"/>
    <w:rsid w:val="003F7CDA"/>
    <w:rsid w:val="004004A9"/>
    <w:rsid w:val="00400810"/>
    <w:rsid w:val="00400862"/>
    <w:rsid w:val="00401E51"/>
    <w:rsid w:val="004024E9"/>
    <w:rsid w:val="004025B0"/>
    <w:rsid w:val="00402C0D"/>
    <w:rsid w:val="00403249"/>
    <w:rsid w:val="00403984"/>
    <w:rsid w:val="00403AFE"/>
    <w:rsid w:val="00404B62"/>
    <w:rsid w:val="004055A0"/>
    <w:rsid w:val="00406475"/>
    <w:rsid w:val="00406534"/>
    <w:rsid w:val="004065B1"/>
    <w:rsid w:val="00406F06"/>
    <w:rsid w:val="00407D39"/>
    <w:rsid w:val="00407E6B"/>
    <w:rsid w:val="0041043F"/>
    <w:rsid w:val="004117E1"/>
    <w:rsid w:val="00412863"/>
    <w:rsid w:val="004131BC"/>
    <w:rsid w:val="004146EB"/>
    <w:rsid w:val="00414FA4"/>
    <w:rsid w:val="0041792A"/>
    <w:rsid w:val="004204F2"/>
    <w:rsid w:val="0042089A"/>
    <w:rsid w:val="00421AD6"/>
    <w:rsid w:val="0042286A"/>
    <w:rsid w:val="00423732"/>
    <w:rsid w:val="00424548"/>
    <w:rsid w:val="00424CD2"/>
    <w:rsid w:val="00424DDB"/>
    <w:rsid w:val="00424EC4"/>
    <w:rsid w:val="00424F3D"/>
    <w:rsid w:val="0042530D"/>
    <w:rsid w:val="00425806"/>
    <w:rsid w:val="00425BF5"/>
    <w:rsid w:val="00425EC5"/>
    <w:rsid w:val="004266BE"/>
    <w:rsid w:val="004279C4"/>
    <w:rsid w:val="00427D7A"/>
    <w:rsid w:val="0043169C"/>
    <w:rsid w:val="00432113"/>
    <w:rsid w:val="00432809"/>
    <w:rsid w:val="00433645"/>
    <w:rsid w:val="00436419"/>
    <w:rsid w:val="0043641C"/>
    <w:rsid w:val="00436568"/>
    <w:rsid w:val="00437820"/>
    <w:rsid w:val="0044035C"/>
    <w:rsid w:val="004408B7"/>
    <w:rsid w:val="0044198E"/>
    <w:rsid w:val="004422D8"/>
    <w:rsid w:val="0044237F"/>
    <w:rsid w:val="004428F9"/>
    <w:rsid w:val="004429FF"/>
    <w:rsid w:val="00443035"/>
    <w:rsid w:val="004451CD"/>
    <w:rsid w:val="00446B53"/>
    <w:rsid w:val="004470F5"/>
    <w:rsid w:val="004475AC"/>
    <w:rsid w:val="0045179D"/>
    <w:rsid w:val="00452B79"/>
    <w:rsid w:val="00452BE4"/>
    <w:rsid w:val="0045319E"/>
    <w:rsid w:val="00453CDA"/>
    <w:rsid w:val="00455509"/>
    <w:rsid w:val="00455B2C"/>
    <w:rsid w:val="00456687"/>
    <w:rsid w:val="00456954"/>
    <w:rsid w:val="00456DF0"/>
    <w:rsid w:val="00456EA3"/>
    <w:rsid w:val="0045754E"/>
    <w:rsid w:val="0045792A"/>
    <w:rsid w:val="00460059"/>
    <w:rsid w:val="00460FCC"/>
    <w:rsid w:val="004645D2"/>
    <w:rsid w:val="00464A68"/>
    <w:rsid w:val="00465841"/>
    <w:rsid w:val="0046599B"/>
    <w:rsid w:val="004669A3"/>
    <w:rsid w:val="00466CB9"/>
    <w:rsid w:val="00470753"/>
    <w:rsid w:val="00472903"/>
    <w:rsid w:val="00472B61"/>
    <w:rsid w:val="00473142"/>
    <w:rsid w:val="0047343E"/>
    <w:rsid w:val="0047357A"/>
    <w:rsid w:val="004741B6"/>
    <w:rsid w:val="004741EC"/>
    <w:rsid w:val="00475474"/>
    <w:rsid w:val="004754C7"/>
    <w:rsid w:val="0047560C"/>
    <w:rsid w:val="00476121"/>
    <w:rsid w:val="00476915"/>
    <w:rsid w:val="00476F93"/>
    <w:rsid w:val="004775CB"/>
    <w:rsid w:val="00480756"/>
    <w:rsid w:val="00480C56"/>
    <w:rsid w:val="0048284A"/>
    <w:rsid w:val="00483C56"/>
    <w:rsid w:val="004849A5"/>
    <w:rsid w:val="0048559A"/>
    <w:rsid w:val="00486093"/>
    <w:rsid w:val="00486C4E"/>
    <w:rsid w:val="00487513"/>
    <w:rsid w:val="004904B7"/>
    <w:rsid w:val="0049142F"/>
    <w:rsid w:val="004916C7"/>
    <w:rsid w:val="00491B79"/>
    <w:rsid w:val="004929A8"/>
    <w:rsid w:val="00492CF1"/>
    <w:rsid w:val="00492D2E"/>
    <w:rsid w:val="00492ED8"/>
    <w:rsid w:val="00493C58"/>
    <w:rsid w:val="00493F50"/>
    <w:rsid w:val="00495755"/>
    <w:rsid w:val="00497190"/>
    <w:rsid w:val="004A02B4"/>
    <w:rsid w:val="004A081B"/>
    <w:rsid w:val="004A081C"/>
    <w:rsid w:val="004A101B"/>
    <w:rsid w:val="004A2CD7"/>
    <w:rsid w:val="004A32B7"/>
    <w:rsid w:val="004A3454"/>
    <w:rsid w:val="004A6EBD"/>
    <w:rsid w:val="004A7ECB"/>
    <w:rsid w:val="004B023C"/>
    <w:rsid w:val="004B0DE1"/>
    <w:rsid w:val="004B1163"/>
    <w:rsid w:val="004B1E1F"/>
    <w:rsid w:val="004B2763"/>
    <w:rsid w:val="004B39A4"/>
    <w:rsid w:val="004B3EAA"/>
    <w:rsid w:val="004B3F63"/>
    <w:rsid w:val="004B420A"/>
    <w:rsid w:val="004B56A1"/>
    <w:rsid w:val="004C0D0C"/>
    <w:rsid w:val="004C0FC9"/>
    <w:rsid w:val="004C197B"/>
    <w:rsid w:val="004C19BF"/>
    <w:rsid w:val="004C36FE"/>
    <w:rsid w:val="004C3BF4"/>
    <w:rsid w:val="004C437C"/>
    <w:rsid w:val="004C4C62"/>
    <w:rsid w:val="004C4DFB"/>
    <w:rsid w:val="004C5152"/>
    <w:rsid w:val="004C51F7"/>
    <w:rsid w:val="004C5B5B"/>
    <w:rsid w:val="004C5D8E"/>
    <w:rsid w:val="004C6B99"/>
    <w:rsid w:val="004C7C05"/>
    <w:rsid w:val="004D0255"/>
    <w:rsid w:val="004D086C"/>
    <w:rsid w:val="004D1341"/>
    <w:rsid w:val="004D182A"/>
    <w:rsid w:val="004D1A8B"/>
    <w:rsid w:val="004D2BFC"/>
    <w:rsid w:val="004D392D"/>
    <w:rsid w:val="004D40C5"/>
    <w:rsid w:val="004D4812"/>
    <w:rsid w:val="004D48D0"/>
    <w:rsid w:val="004D509B"/>
    <w:rsid w:val="004D53A7"/>
    <w:rsid w:val="004D6663"/>
    <w:rsid w:val="004E019F"/>
    <w:rsid w:val="004E18B9"/>
    <w:rsid w:val="004E2337"/>
    <w:rsid w:val="004E60E2"/>
    <w:rsid w:val="004E7031"/>
    <w:rsid w:val="004E749A"/>
    <w:rsid w:val="004E7D9F"/>
    <w:rsid w:val="004F04C7"/>
    <w:rsid w:val="004F0614"/>
    <w:rsid w:val="004F0E7E"/>
    <w:rsid w:val="004F287B"/>
    <w:rsid w:val="004F3234"/>
    <w:rsid w:val="004F4861"/>
    <w:rsid w:val="004F4A6F"/>
    <w:rsid w:val="004F4D57"/>
    <w:rsid w:val="004F4F5F"/>
    <w:rsid w:val="004F5036"/>
    <w:rsid w:val="004F5778"/>
    <w:rsid w:val="004F605A"/>
    <w:rsid w:val="004F63C3"/>
    <w:rsid w:val="004F7EDF"/>
    <w:rsid w:val="00500210"/>
    <w:rsid w:val="00501840"/>
    <w:rsid w:val="005024E6"/>
    <w:rsid w:val="00502733"/>
    <w:rsid w:val="0050337B"/>
    <w:rsid w:val="00504DC5"/>
    <w:rsid w:val="00504F13"/>
    <w:rsid w:val="00505271"/>
    <w:rsid w:val="005063AF"/>
    <w:rsid w:val="00506722"/>
    <w:rsid w:val="00507866"/>
    <w:rsid w:val="0050789A"/>
    <w:rsid w:val="005118E2"/>
    <w:rsid w:val="00512520"/>
    <w:rsid w:val="00512727"/>
    <w:rsid w:val="00512B9E"/>
    <w:rsid w:val="00512EF7"/>
    <w:rsid w:val="00513806"/>
    <w:rsid w:val="00514310"/>
    <w:rsid w:val="00515BF4"/>
    <w:rsid w:val="0051762D"/>
    <w:rsid w:val="00517ECB"/>
    <w:rsid w:val="00520628"/>
    <w:rsid w:val="00521C8B"/>
    <w:rsid w:val="00522183"/>
    <w:rsid w:val="0052352F"/>
    <w:rsid w:val="00523841"/>
    <w:rsid w:val="005261EF"/>
    <w:rsid w:val="0052620C"/>
    <w:rsid w:val="00527039"/>
    <w:rsid w:val="0052713B"/>
    <w:rsid w:val="00531FDE"/>
    <w:rsid w:val="0053237B"/>
    <w:rsid w:val="005325A8"/>
    <w:rsid w:val="00532900"/>
    <w:rsid w:val="00532DB5"/>
    <w:rsid w:val="00534CFE"/>
    <w:rsid w:val="00535A99"/>
    <w:rsid w:val="00536103"/>
    <w:rsid w:val="005361E9"/>
    <w:rsid w:val="0053662F"/>
    <w:rsid w:val="00537739"/>
    <w:rsid w:val="00537BCE"/>
    <w:rsid w:val="00541DA6"/>
    <w:rsid w:val="00542980"/>
    <w:rsid w:val="00542B8A"/>
    <w:rsid w:val="00542C35"/>
    <w:rsid w:val="00543E41"/>
    <w:rsid w:val="00545567"/>
    <w:rsid w:val="00545600"/>
    <w:rsid w:val="00545ECE"/>
    <w:rsid w:val="00546330"/>
    <w:rsid w:val="00546532"/>
    <w:rsid w:val="00546EFD"/>
    <w:rsid w:val="00551447"/>
    <w:rsid w:val="0055274E"/>
    <w:rsid w:val="00552D4B"/>
    <w:rsid w:val="00556116"/>
    <w:rsid w:val="005568B7"/>
    <w:rsid w:val="00556B47"/>
    <w:rsid w:val="0056045E"/>
    <w:rsid w:val="005604C3"/>
    <w:rsid w:val="00560639"/>
    <w:rsid w:val="00560BD0"/>
    <w:rsid w:val="00562B64"/>
    <w:rsid w:val="00562CCC"/>
    <w:rsid w:val="0056366F"/>
    <w:rsid w:val="00563787"/>
    <w:rsid w:val="005639AF"/>
    <w:rsid w:val="00563B65"/>
    <w:rsid w:val="00564245"/>
    <w:rsid w:val="0056533E"/>
    <w:rsid w:val="00565898"/>
    <w:rsid w:val="00565B1C"/>
    <w:rsid w:val="00565BAA"/>
    <w:rsid w:val="00570690"/>
    <w:rsid w:val="00571988"/>
    <w:rsid w:val="00572ED0"/>
    <w:rsid w:val="0057320B"/>
    <w:rsid w:val="005733C0"/>
    <w:rsid w:val="00574348"/>
    <w:rsid w:val="005761B7"/>
    <w:rsid w:val="00576B9C"/>
    <w:rsid w:val="00576F0A"/>
    <w:rsid w:val="00577641"/>
    <w:rsid w:val="00577C82"/>
    <w:rsid w:val="00580546"/>
    <w:rsid w:val="00580C17"/>
    <w:rsid w:val="00581271"/>
    <w:rsid w:val="0058146F"/>
    <w:rsid w:val="005824C7"/>
    <w:rsid w:val="005824DA"/>
    <w:rsid w:val="00584DD5"/>
    <w:rsid w:val="0058587B"/>
    <w:rsid w:val="00585F6A"/>
    <w:rsid w:val="005868D7"/>
    <w:rsid w:val="005878F1"/>
    <w:rsid w:val="005914E7"/>
    <w:rsid w:val="00592E34"/>
    <w:rsid w:val="005933DB"/>
    <w:rsid w:val="0059348A"/>
    <w:rsid w:val="00593FB9"/>
    <w:rsid w:val="00594282"/>
    <w:rsid w:val="005962E9"/>
    <w:rsid w:val="00596397"/>
    <w:rsid w:val="005965B6"/>
    <w:rsid w:val="005969CF"/>
    <w:rsid w:val="00596B98"/>
    <w:rsid w:val="00597155"/>
    <w:rsid w:val="005A0612"/>
    <w:rsid w:val="005A0B08"/>
    <w:rsid w:val="005A0B45"/>
    <w:rsid w:val="005A1027"/>
    <w:rsid w:val="005A2229"/>
    <w:rsid w:val="005A2710"/>
    <w:rsid w:val="005A40C3"/>
    <w:rsid w:val="005A4968"/>
    <w:rsid w:val="005A4F1F"/>
    <w:rsid w:val="005A4F4E"/>
    <w:rsid w:val="005B0D11"/>
    <w:rsid w:val="005B174F"/>
    <w:rsid w:val="005B1FFC"/>
    <w:rsid w:val="005B35F8"/>
    <w:rsid w:val="005B36E1"/>
    <w:rsid w:val="005B3A78"/>
    <w:rsid w:val="005B4091"/>
    <w:rsid w:val="005B6C88"/>
    <w:rsid w:val="005B6FC1"/>
    <w:rsid w:val="005B73E8"/>
    <w:rsid w:val="005C01E1"/>
    <w:rsid w:val="005C0C68"/>
    <w:rsid w:val="005C2DEC"/>
    <w:rsid w:val="005C3655"/>
    <w:rsid w:val="005C42F8"/>
    <w:rsid w:val="005C4890"/>
    <w:rsid w:val="005C5424"/>
    <w:rsid w:val="005C6980"/>
    <w:rsid w:val="005C6EB7"/>
    <w:rsid w:val="005D0823"/>
    <w:rsid w:val="005D1365"/>
    <w:rsid w:val="005D1FBF"/>
    <w:rsid w:val="005D3B6B"/>
    <w:rsid w:val="005D4A06"/>
    <w:rsid w:val="005D4A2B"/>
    <w:rsid w:val="005D5B4D"/>
    <w:rsid w:val="005D6987"/>
    <w:rsid w:val="005D6FE1"/>
    <w:rsid w:val="005D742D"/>
    <w:rsid w:val="005D7779"/>
    <w:rsid w:val="005E00D7"/>
    <w:rsid w:val="005E064B"/>
    <w:rsid w:val="005E0E6C"/>
    <w:rsid w:val="005E184A"/>
    <w:rsid w:val="005E2119"/>
    <w:rsid w:val="005E2355"/>
    <w:rsid w:val="005E4473"/>
    <w:rsid w:val="005E4B9A"/>
    <w:rsid w:val="005E6CA2"/>
    <w:rsid w:val="005E6E42"/>
    <w:rsid w:val="005F08EB"/>
    <w:rsid w:val="005F0AD6"/>
    <w:rsid w:val="005F18DD"/>
    <w:rsid w:val="005F21CD"/>
    <w:rsid w:val="005F3005"/>
    <w:rsid w:val="005F339C"/>
    <w:rsid w:val="005F41D4"/>
    <w:rsid w:val="005F5383"/>
    <w:rsid w:val="005F664A"/>
    <w:rsid w:val="005F69C8"/>
    <w:rsid w:val="005F6A90"/>
    <w:rsid w:val="005F71CF"/>
    <w:rsid w:val="005F76E3"/>
    <w:rsid w:val="005F7A6D"/>
    <w:rsid w:val="00601592"/>
    <w:rsid w:val="0060260F"/>
    <w:rsid w:val="006033D0"/>
    <w:rsid w:val="006047F4"/>
    <w:rsid w:val="00605420"/>
    <w:rsid w:val="006057A0"/>
    <w:rsid w:val="00606753"/>
    <w:rsid w:val="00606930"/>
    <w:rsid w:val="0060731B"/>
    <w:rsid w:val="006075FA"/>
    <w:rsid w:val="00607B55"/>
    <w:rsid w:val="0061174E"/>
    <w:rsid w:val="00611948"/>
    <w:rsid w:val="006126DF"/>
    <w:rsid w:val="00612750"/>
    <w:rsid w:val="006129AA"/>
    <w:rsid w:val="00612F65"/>
    <w:rsid w:val="00613C9B"/>
    <w:rsid w:val="006147FD"/>
    <w:rsid w:val="00614F7C"/>
    <w:rsid w:val="00615112"/>
    <w:rsid w:val="006153B8"/>
    <w:rsid w:val="006158DD"/>
    <w:rsid w:val="0061597E"/>
    <w:rsid w:val="00615B5C"/>
    <w:rsid w:val="006166C6"/>
    <w:rsid w:val="0061702B"/>
    <w:rsid w:val="0061750C"/>
    <w:rsid w:val="006213FD"/>
    <w:rsid w:val="006219F3"/>
    <w:rsid w:val="00622BC6"/>
    <w:rsid w:val="0062373B"/>
    <w:rsid w:val="00623F85"/>
    <w:rsid w:val="00624E9A"/>
    <w:rsid w:val="0062521E"/>
    <w:rsid w:val="0062688E"/>
    <w:rsid w:val="006300DC"/>
    <w:rsid w:val="00632F23"/>
    <w:rsid w:val="006346A0"/>
    <w:rsid w:val="00635D00"/>
    <w:rsid w:val="00636550"/>
    <w:rsid w:val="0063655A"/>
    <w:rsid w:val="00636A15"/>
    <w:rsid w:val="006421D0"/>
    <w:rsid w:val="006426A7"/>
    <w:rsid w:val="0064315A"/>
    <w:rsid w:val="006433BB"/>
    <w:rsid w:val="00643D0C"/>
    <w:rsid w:val="00644F43"/>
    <w:rsid w:val="0064508E"/>
    <w:rsid w:val="00645B12"/>
    <w:rsid w:val="00645C77"/>
    <w:rsid w:val="0064641B"/>
    <w:rsid w:val="00646ADB"/>
    <w:rsid w:val="00647438"/>
    <w:rsid w:val="00647570"/>
    <w:rsid w:val="006479A2"/>
    <w:rsid w:val="00651F71"/>
    <w:rsid w:val="00652580"/>
    <w:rsid w:val="00652A95"/>
    <w:rsid w:val="00652FD5"/>
    <w:rsid w:val="0065367F"/>
    <w:rsid w:val="00653F6D"/>
    <w:rsid w:val="00657804"/>
    <w:rsid w:val="006578F8"/>
    <w:rsid w:val="006579AC"/>
    <w:rsid w:val="006618A3"/>
    <w:rsid w:val="00661FEA"/>
    <w:rsid w:val="0066392D"/>
    <w:rsid w:val="0066396E"/>
    <w:rsid w:val="00663A04"/>
    <w:rsid w:val="00663A9C"/>
    <w:rsid w:val="0066430E"/>
    <w:rsid w:val="00664957"/>
    <w:rsid w:val="00664BD1"/>
    <w:rsid w:val="00664C58"/>
    <w:rsid w:val="00665659"/>
    <w:rsid w:val="00665898"/>
    <w:rsid w:val="0066657C"/>
    <w:rsid w:val="00667AD1"/>
    <w:rsid w:val="00671BE6"/>
    <w:rsid w:val="006720F2"/>
    <w:rsid w:val="00675959"/>
    <w:rsid w:val="006759E9"/>
    <w:rsid w:val="0067628C"/>
    <w:rsid w:val="0068029B"/>
    <w:rsid w:val="00680E6B"/>
    <w:rsid w:val="00681526"/>
    <w:rsid w:val="0068185B"/>
    <w:rsid w:val="00681B49"/>
    <w:rsid w:val="00682EAE"/>
    <w:rsid w:val="0068422B"/>
    <w:rsid w:val="00684E4E"/>
    <w:rsid w:val="00685351"/>
    <w:rsid w:val="00685958"/>
    <w:rsid w:val="00685C68"/>
    <w:rsid w:val="006861F1"/>
    <w:rsid w:val="00687B7A"/>
    <w:rsid w:val="00687DC4"/>
    <w:rsid w:val="0069015F"/>
    <w:rsid w:val="00690269"/>
    <w:rsid w:val="006909BD"/>
    <w:rsid w:val="00691A55"/>
    <w:rsid w:val="00692010"/>
    <w:rsid w:val="00692894"/>
    <w:rsid w:val="00692ACF"/>
    <w:rsid w:val="0069366F"/>
    <w:rsid w:val="0069384E"/>
    <w:rsid w:val="00694266"/>
    <w:rsid w:val="00695B34"/>
    <w:rsid w:val="00697181"/>
    <w:rsid w:val="006A1BAF"/>
    <w:rsid w:val="006A1CEE"/>
    <w:rsid w:val="006A22A1"/>
    <w:rsid w:val="006A2315"/>
    <w:rsid w:val="006A2500"/>
    <w:rsid w:val="006A2884"/>
    <w:rsid w:val="006A3847"/>
    <w:rsid w:val="006A39CF"/>
    <w:rsid w:val="006A3A30"/>
    <w:rsid w:val="006A456A"/>
    <w:rsid w:val="006A69EA"/>
    <w:rsid w:val="006A6B1C"/>
    <w:rsid w:val="006A7B09"/>
    <w:rsid w:val="006A7F47"/>
    <w:rsid w:val="006B017F"/>
    <w:rsid w:val="006B03A6"/>
    <w:rsid w:val="006B06AD"/>
    <w:rsid w:val="006B1444"/>
    <w:rsid w:val="006B25B9"/>
    <w:rsid w:val="006B2EAF"/>
    <w:rsid w:val="006B39D7"/>
    <w:rsid w:val="006B3EFE"/>
    <w:rsid w:val="006B3FDF"/>
    <w:rsid w:val="006B43E5"/>
    <w:rsid w:val="006B4C84"/>
    <w:rsid w:val="006B59EC"/>
    <w:rsid w:val="006B6DE7"/>
    <w:rsid w:val="006B6E86"/>
    <w:rsid w:val="006B7AED"/>
    <w:rsid w:val="006B7B84"/>
    <w:rsid w:val="006C05E7"/>
    <w:rsid w:val="006C133C"/>
    <w:rsid w:val="006C26F7"/>
    <w:rsid w:val="006C36D3"/>
    <w:rsid w:val="006C471D"/>
    <w:rsid w:val="006C4C2D"/>
    <w:rsid w:val="006C50E9"/>
    <w:rsid w:val="006D03AB"/>
    <w:rsid w:val="006D0620"/>
    <w:rsid w:val="006D1C94"/>
    <w:rsid w:val="006D215D"/>
    <w:rsid w:val="006D2BE2"/>
    <w:rsid w:val="006D2F3F"/>
    <w:rsid w:val="006D3613"/>
    <w:rsid w:val="006D3762"/>
    <w:rsid w:val="006D3DDC"/>
    <w:rsid w:val="006D43F2"/>
    <w:rsid w:val="006D5720"/>
    <w:rsid w:val="006D591B"/>
    <w:rsid w:val="006D654F"/>
    <w:rsid w:val="006D6931"/>
    <w:rsid w:val="006D7A50"/>
    <w:rsid w:val="006D7AD0"/>
    <w:rsid w:val="006D7C31"/>
    <w:rsid w:val="006D7D33"/>
    <w:rsid w:val="006D7E90"/>
    <w:rsid w:val="006E0F86"/>
    <w:rsid w:val="006E1673"/>
    <w:rsid w:val="006E1856"/>
    <w:rsid w:val="006E2916"/>
    <w:rsid w:val="006E2D88"/>
    <w:rsid w:val="006E3C57"/>
    <w:rsid w:val="006E3C81"/>
    <w:rsid w:val="006E3FCE"/>
    <w:rsid w:val="006E4063"/>
    <w:rsid w:val="006E5421"/>
    <w:rsid w:val="006E65DD"/>
    <w:rsid w:val="006E66A0"/>
    <w:rsid w:val="006E7410"/>
    <w:rsid w:val="006F0B63"/>
    <w:rsid w:val="006F1369"/>
    <w:rsid w:val="006F213C"/>
    <w:rsid w:val="006F2333"/>
    <w:rsid w:val="006F4226"/>
    <w:rsid w:val="006F4420"/>
    <w:rsid w:val="006F621C"/>
    <w:rsid w:val="006F6922"/>
    <w:rsid w:val="006F6D37"/>
    <w:rsid w:val="007001D0"/>
    <w:rsid w:val="00700749"/>
    <w:rsid w:val="00700D5A"/>
    <w:rsid w:val="007021D5"/>
    <w:rsid w:val="00702223"/>
    <w:rsid w:val="00702E83"/>
    <w:rsid w:val="00703631"/>
    <w:rsid w:val="0070390E"/>
    <w:rsid w:val="00703FE7"/>
    <w:rsid w:val="00704578"/>
    <w:rsid w:val="00705900"/>
    <w:rsid w:val="00705EB1"/>
    <w:rsid w:val="00706C75"/>
    <w:rsid w:val="00706E1A"/>
    <w:rsid w:val="00707A96"/>
    <w:rsid w:val="00707B19"/>
    <w:rsid w:val="00710C34"/>
    <w:rsid w:val="007112D4"/>
    <w:rsid w:val="00711AC4"/>
    <w:rsid w:val="00712EED"/>
    <w:rsid w:val="0071330A"/>
    <w:rsid w:val="0071332B"/>
    <w:rsid w:val="007150C5"/>
    <w:rsid w:val="007158DF"/>
    <w:rsid w:val="00715F0F"/>
    <w:rsid w:val="007162BB"/>
    <w:rsid w:val="007175F1"/>
    <w:rsid w:val="00717B2E"/>
    <w:rsid w:val="00717F41"/>
    <w:rsid w:val="0072023D"/>
    <w:rsid w:val="00721744"/>
    <w:rsid w:val="00721941"/>
    <w:rsid w:val="00722CE0"/>
    <w:rsid w:val="00723287"/>
    <w:rsid w:val="00723A3B"/>
    <w:rsid w:val="00724DC3"/>
    <w:rsid w:val="0072545C"/>
    <w:rsid w:val="00725D43"/>
    <w:rsid w:val="00725DC6"/>
    <w:rsid w:val="00726D52"/>
    <w:rsid w:val="00731824"/>
    <w:rsid w:val="00733724"/>
    <w:rsid w:val="00733752"/>
    <w:rsid w:val="00733DED"/>
    <w:rsid w:val="00734595"/>
    <w:rsid w:val="00740311"/>
    <w:rsid w:val="00740518"/>
    <w:rsid w:val="00740F41"/>
    <w:rsid w:val="00744275"/>
    <w:rsid w:val="00744A18"/>
    <w:rsid w:val="007459D0"/>
    <w:rsid w:val="00747703"/>
    <w:rsid w:val="00752BEC"/>
    <w:rsid w:val="007532DA"/>
    <w:rsid w:val="0075335B"/>
    <w:rsid w:val="00753537"/>
    <w:rsid w:val="00753B15"/>
    <w:rsid w:val="00754318"/>
    <w:rsid w:val="00754DFB"/>
    <w:rsid w:val="00755280"/>
    <w:rsid w:val="007552FB"/>
    <w:rsid w:val="00756862"/>
    <w:rsid w:val="00756BAB"/>
    <w:rsid w:val="00757014"/>
    <w:rsid w:val="00757166"/>
    <w:rsid w:val="00757992"/>
    <w:rsid w:val="007620A5"/>
    <w:rsid w:val="0076443E"/>
    <w:rsid w:val="00764694"/>
    <w:rsid w:val="00764965"/>
    <w:rsid w:val="00764A60"/>
    <w:rsid w:val="00764EAA"/>
    <w:rsid w:val="00764EC9"/>
    <w:rsid w:val="00765212"/>
    <w:rsid w:val="007669B0"/>
    <w:rsid w:val="00767EF1"/>
    <w:rsid w:val="0077112D"/>
    <w:rsid w:val="007737C2"/>
    <w:rsid w:val="0077413C"/>
    <w:rsid w:val="0077444C"/>
    <w:rsid w:val="0077497B"/>
    <w:rsid w:val="00775DC0"/>
    <w:rsid w:val="007762D5"/>
    <w:rsid w:val="00780EF1"/>
    <w:rsid w:val="007813CE"/>
    <w:rsid w:val="007820CD"/>
    <w:rsid w:val="00782331"/>
    <w:rsid w:val="007834D2"/>
    <w:rsid w:val="0078433B"/>
    <w:rsid w:val="00784A6D"/>
    <w:rsid w:val="0078744D"/>
    <w:rsid w:val="00787CDE"/>
    <w:rsid w:val="0079141F"/>
    <w:rsid w:val="00791697"/>
    <w:rsid w:val="00791C58"/>
    <w:rsid w:val="00791D4A"/>
    <w:rsid w:val="00791D96"/>
    <w:rsid w:val="007920E0"/>
    <w:rsid w:val="00793BA1"/>
    <w:rsid w:val="00795047"/>
    <w:rsid w:val="007953C8"/>
    <w:rsid w:val="0079542B"/>
    <w:rsid w:val="007959DB"/>
    <w:rsid w:val="00795B50"/>
    <w:rsid w:val="00797DA1"/>
    <w:rsid w:val="007A0185"/>
    <w:rsid w:val="007A0890"/>
    <w:rsid w:val="007A1163"/>
    <w:rsid w:val="007A15E7"/>
    <w:rsid w:val="007A19BE"/>
    <w:rsid w:val="007A2088"/>
    <w:rsid w:val="007A3DA4"/>
    <w:rsid w:val="007A4358"/>
    <w:rsid w:val="007A439A"/>
    <w:rsid w:val="007A4517"/>
    <w:rsid w:val="007A5319"/>
    <w:rsid w:val="007A561E"/>
    <w:rsid w:val="007A646B"/>
    <w:rsid w:val="007A70A3"/>
    <w:rsid w:val="007A73CF"/>
    <w:rsid w:val="007B0B0A"/>
    <w:rsid w:val="007B0C96"/>
    <w:rsid w:val="007B119F"/>
    <w:rsid w:val="007B2240"/>
    <w:rsid w:val="007B3FC7"/>
    <w:rsid w:val="007B6198"/>
    <w:rsid w:val="007B6B50"/>
    <w:rsid w:val="007C130D"/>
    <w:rsid w:val="007C1860"/>
    <w:rsid w:val="007C18B4"/>
    <w:rsid w:val="007C2E11"/>
    <w:rsid w:val="007C2F02"/>
    <w:rsid w:val="007C3590"/>
    <w:rsid w:val="007C3961"/>
    <w:rsid w:val="007C3E42"/>
    <w:rsid w:val="007C4620"/>
    <w:rsid w:val="007C4C07"/>
    <w:rsid w:val="007C54CD"/>
    <w:rsid w:val="007C578C"/>
    <w:rsid w:val="007C6423"/>
    <w:rsid w:val="007C6C8B"/>
    <w:rsid w:val="007C7002"/>
    <w:rsid w:val="007C763A"/>
    <w:rsid w:val="007D075A"/>
    <w:rsid w:val="007D0CBE"/>
    <w:rsid w:val="007D0D54"/>
    <w:rsid w:val="007D120E"/>
    <w:rsid w:val="007D13BC"/>
    <w:rsid w:val="007D1CD3"/>
    <w:rsid w:val="007D1D10"/>
    <w:rsid w:val="007D296B"/>
    <w:rsid w:val="007D29BA"/>
    <w:rsid w:val="007D497F"/>
    <w:rsid w:val="007D7137"/>
    <w:rsid w:val="007D7C64"/>
    <w:rsid w:val="007D7D29"/>
    <w:rsid w:val="007E13F7"/>
    <w:rsid w:val="007E1ABF"/>
    <w:rsid w:val="007E1B8B"/>
    <w:rsid w:val="007E2883"/>
    <w:rsid w:val="007E4DD3"/>
    <w:rsid w:val="007E5979"/>
    <w:rsid w:val="007E5BC2"/>
    <w:rsid w:val="007E6137"/>
    <w:rsid w:val="007E684D"/>
    <w:rsid w:val="007E7D63"/>
    <w:rsid w:val="007F0366"/>
    <w:rsid w:val="007F11D4"/>
    <w:rsid w:val="007F1E37"/>
    <w:rsid w:val="007F1F8D"/>
    <w:rsid w:val="007F2A2B"/>
    <w:rsid w:val="007F2E88"/>
    <w:rsid w:val="007F440F"/>
    <w:rsid w:val="007F44F8"/>
    <w:rsid w:val="007F6BA6"/>
    <w:rsid w:val="008009FB"/>
    <w:rsid w:val="008019F6"/>
    <w:rsid w:val="00801D2F"/>
    <w:rsid w:val="008025B6"/>
    <w:rsid w:val="00803059"/>
    <w:rsid w:val="008035F8"/>
    <w:rsid w:val="00803D8C"/>
    <w:rsid w:val="00803F14"/>
    <w:rsid w:val="008045DA"/>
    <w:rsid w:val="00805A6E"/>
    <w:rsid w:val="00805DA7"/>
    <w:rsid w:val="00807FD6"/>
    <w:rsid w:val="0081070E"/>
    <w:rsid w:val="008118BF"/>
    <w:rsid w:val="008119DE"/>
    <w:rsid w:val="008127DF"/>
    <w:rsid w:val="00812A68"/>
    <w:rsid w:val="00813BCB"/>
    <w:rsid w:val="00814100"/>
    <w:rsid w:val="00814208"/>
    <w:rsid w:val="00814452"/>
    <w:rsid w:val="00815AEC"/>
    <w:rsid w:val="00816BB2"/>
    <w:rsid w:val="00816DF4"/>
    <w:rsid w:val="00817877"/>
    <w:rsid w:val="008179C6"/>
    <w:rsid w:val="00817D19"/>
    <w:rsid w:val="00817FF9"/>
    <w:rsid w:val="00820C2F"/>
    <w:rsid w:val="00820D32"/>
    <w:rsid w:val="00820EF9"/>
    <w:rsid w:val="00821048"/>
    <w:rsid w:val="008212B8"/>
    <w:rsid w:val="00821F67"/>
    <w:rsid w:val="008222B9"/>
    <w:rsid w:val="0082258D"/>
    <w:rsid w:val="00822C9C"/>
    <w:rsid w:val="008236FF"/>
    <w:rsid w:val="00823C33"/>
    <w:rsid w:val="00823E21"/>
    <w:rsid w:val="0082419F"/>
    <w:rsid w:val="008245D9"/>
    <w:rsid w:val="00824E9C"/>
    <w:rsid w:val="00824F78"/>
    <w:rsid w:val="008254A5"/>
    <w:rsid w:val="00825F53"/>
    <w:rsid w:val="008268AF"/>
    <w:rsid w:val="008269ED"/>
    <w:rsid w:val="00826C81"/>
    <w:rsid w:val="00827B83"/>
    <w:rsid w:val="00830348"/>
    <w:rsid w:val="008303E2"/>
    <w:rsid w:val="00830EAA"/>
    <w:rsid w:val="00831C2B"/>
    <w:rsid w:val="00832629"/>
    <w:rsid w:val="00832A28"/>
    <w:rsid w:val="008331BF"/>
    <w:rsid w:val="00833AAA"/>
    <w:rsid w:val="00834C60"/>
    <w:rsid w:val="008355A3"/>
    <w:rsid w:val="0083616E"/>
    <w:rsid w:val="00840ACC"/>
    <w:rsid w:val="00840BBA"/>
    <w:rsid w:val="00841292"/>
    <w:rsid w:val="008413E7"/>
    <w:rsid w:val="00841402"/>
    <w:rsid w:val="0084184E"/>
    <w:rsid w:val="00841B97"/>
    <w:rsid w:val="008424E1"/>
    <w:rsid w:val="00842A61"/>
    <w:rsid w:val="0084336E"/>
    <w:rsid w:val="00843389"/>
    <w:rsid w:val="008451CF"/>
    <w:rsid w:val="008468DB"/>
    <w:rsid w:val="008503DC"/>
    <w:rsid w:val="008504A5"/>
    <w:rsid w:val="008509C0"/>
    <w:rsid w:val="00850AD7"/>
    <w:rsid w:val="00851C6D"/>
    <w:rsid w:val="00851FFB"/>
    <w:rsid w:val="00852253"/>
    <w:rsid w:val="008527F1"/>
    <w:rsid w:val="00852B65"/>
    <w:rsid w:val="00862347"/>
    <w:rsid w:val="008636FA"/>
    <w:rsid w:val="00864FC5"/>
    <w:rsid w:val="008662ED"/>
    <w:rsid w:val="00866769"/>
    <w:rsid w:val="008702F1"/>
    <w:rsid w:val="0087054F"/>
    <w:rsid w:val="008705CD"/>
    <w:rsid w:val="00870611"/>
    <w:rsid w:val="00870651"/>
    <w:rsid w:val="00870872"/>
    <w:rsid w:val="008715F9"/>
    <w:rsid w:val="008723FC"/>
    <w:rsid w:val="008726A8"/>
    <w:rsid w:val="008742AD"/>
    <w:rsid w:val="008755A2"/>
    <w:rsid w:val="00875BCB"/>
    <w:rsid w:val="00876DDB"/>
    <w:rsid w:val="00883A2D"/>
    <w:rsid w:val="00883C2D"/>
    <w:rsid w:val="00884491"/>
    <w:rsid w:val="0088470B"/>
    <w:rsid w:val="00885D73"/>
    <w:rsid w:val="00886C87"/>
    <w:rsid w:val="008873A1"/>
    <w:rsid w:val="008879AE"/>
    <w:rsid w:val="00887D83"/>
    <w:rsid w:val="00887ECF"/>
    <w:rsid w:val="00891017"/>
    <w:rsid w:val="008915A3"/>
    <w:rsid w:val="0089175E"/>
    <w:rsid w:val="0089187E"/>
    <w:rsid w:val="00891BA2"/>
    <w:rsid w:val="00891E22"/>
    <w:rsid w:val="00892F22"/>
    <w:rsid w:val="00893CAB"/>
    <w:rsid w:val="00894787"/>
    <w:rsid w:val="00894921"/>
    <w:rsid w:val="00895682"/>
    <w:rsid w:val="008957D4"/>
    <w:rsid w:val="00895A79"/>
    <w:rsid w:val="00896DDF"/>
    <w:rsid w:val="008974ED"/>
    <w:rsid w:val="008A00C3"/>
    <w:rsid w:val="008A1B91"/>
    <w:rsid w:val="008A1BD1"/>
    <w:rsid w:val="008A20A5"/>
    <w:rsid w:val="008A2213"/>
    <w:rsid w:val="008A3AF9"/>
    <w:rsid w:val="008A4C80"/>
    <w:rsid w:val="008A51D1"/>
    <w:rsid w:val="008A5208"/>
    <w:rsid w:val="008A522E"/>
    <w:rsid w:val="008A5690"/>
    <w:rsid w:val="008A5E97"/>
    <w:rsid w:val="008A6A13"/>
    <w:rsid w:val="008A732F"/>
    <w:rsid w:val="008B060C"/>
    <w:rsid w:val="008B2FB9"/>
    <w:rsid w:val="008B3D48"/>
    <w:rsid w:val="008B401C"/>
    <w:rsid w:val="008B41FF"/>
    <w:rsid w:val="008B492A"/>
    <w:rsid w:val="008B576C"/>
    <w:rsid w:val="008B6D2D"/>
    <w:rsid w:val="008B711A"/>
    <w:rsid w:val="008B7827"/>
    <w:rsid w:val="008C098F"/>
    <w:rsid w:val="008C0B53"/>
    <w:rsid w:val="008C0BF0"/>
    <w:rsid w:val="008C1D99"/>
    <w:rsid w:val="008C419F"/>
    <w:rsid w:val="008C43AD"/>
    <w:rsid w:val="008C59ED"/>
    <w:rsid w:val="008C5BB0"/>
    <w:rsid w:val="008C6983"/>
    <w:rsid w:val="008D2254"/>
    <w:rsid w:val="008D266D"/>
    <w:rsid w:val="008D2880"/>
    <w:rsid w:val="008D3748"/>
    <w:rsid w:val="008D3EFE"/>
    <w:rsid w:val="008D50C8"/>
    <w:rsid w:val="008D7505"/>
    <w:rsid w:val="008D796F"/>
    <w:rsid w:val="008D7CCC"/>
    <w:rsid w:val="008E07AB"/>
    <w:rsid w:val="008E0B02"/>
    <w:rsid w:val="008E0FA9"/>
    <w:rsid w:val="008E2DEC"/>
    <w:rsid w:val="008E3C3A"/>
    <w:rsid w:val="008E45BD"/>
    <w:rsid w:val="008E4FFA"/>
    <w:rsid w:val="008E7303"/>
    <w:rsid w:val="008F2349"/>
    <w:rsid w:val="008F25DF"/>
    <w:rsid w:val="008F41F2"/>
    <w:rsid w:val="008F4DFD"/>
    <w:rsid w:val="008F5014"/>
    <w:rsid w:val="008F51E8"/>
    <w:rsid w:val="008F526A"/>
    <w:rsid w:val="008F5419"/>
    <w:rsid w:val="008F65B5"/>
    <w:rsid w:val="008F674D"/>
    <w:rsid w:val="008F77E6"/>
    <w:rsid w:val="008F7892"/>
    <w:rsid w:val="0090069B"/>
    <w:rsid w:val="009006B0"/>
    <w:rsid w:val="009013E4"/>
    <w:rsid w:val="0090171D"/>
    <w:rsid w:val="0090327F"/>
    <w:rsid w:val="00903352"/>
    <w:rsid w:val="00903694"/>
    <w:rsid w:val="009042C7"/>
    <w:rsid w:val="00904811"/>
    <w:rsid w:val="0090582F"/>
    <w:rsid w:val="00907432"/>
    <w:rsid w:val="00907AFD"/>
    <w:rsid w:val="00907F39"/>
    <w:rsid w:val="00911474"/>
    <w:rsid w:val="0091189C"/>
    <w:rsid w:val="00911E17"/>
    <w:rsid w:val="00912AA2"/>
    <w:rsid w:val="0091358B"/>
    <w:rsid w:val="0091359B"/>
    <w:rsid w:val="00915969"/>
    <w:rsid w:val="009167FA"/>
    <w:rsid w:val="00917B77"/>
    <w:rsid w:val="00920C84"/>
    <w:rsid w:val="0092322B"/>
    <w:rsid w:val="00923515"/>
    <w:rsid w:val="00923972"/>
    <w:rsid w:val="00923F53"/>
    <w:rsid w:val="0092457E"/>
    <w:rsid w:val="00924F75"/>
    <w:rsid w:val="009250F2"/>
    <w:rsid w:val="0092586A"/>
    <w:rsid w:val="00925A18"/>
    <w:rsid w:val="0092677E"/>
    <w:rsid w:val="00932084"/>
    <w:rsid w:val="00933261"/>
    <w:rsid w:val="00934DF4"/>
    <w:rsid w:val="009355DC"/>
    <w:rsid w:val="0093576B"/>
    <w:rsid w:val="009357ED"/>
    <w:rsid w:val="0093597D"/>
    <w:rsid w:val="00935F8E"/>
    <w:rsid w:val="0093652E"/>
    <w:rsid w:val="00940C67"/>
    <w:rsid w:val="00940F8E"/>
    <w:rsid w:val="009424EF"/>
    <w:rsid w:val="00944603"/>
    <w:rsid w:val="0094562C"/>
    <w:rsid w:val="009459FB"/>
    <w:rsid w:val="00945CF4"/>
    <w:rsid w:val="009460CB"/>
    <w:rsid w:val="009460D5"/>
    <w:rsid w:val="00946649"/>
    <w:rsid w:val="0094670B"/>
    <w:rsid w:val="009470C8"/>
    <w:rsid w:val="009479E3"/>
    <w:rsid w:val="00947BD7"/>
    <w:rsid w:val="00950B2F"/>
    <w:rsid w:val="00950DF5"/>
    <w:rsid w:val="00950F1A"/>
    <w:rsid w:val="00952FC0"/>
    <w:rsid w:val="009549CB"/>
    <w:rsid w:val="00954B68"/>
    <w:rsid w:val="00954E5E"/>
    <w:rsid w:val="00954FED"/>
    <w:rsid w:val="00955D4B"/>
    <w:rsid w:val="0095687F"/>
    <w:rsid w:val="00956D34"/>
    <w:rsid w:val="00957802"/>
    <w:rsid w:val="00960A69"/>
    <w:rsid w:val="009619A4"/>
    <w:rsid w:val="00961CC0"/>
    <w:rsid w:val="00963B49"/>
    <w:rsid w:val="00964E2B"/>
    <w:rsid w:val="0096576B"/>
    <w:rsid w:val="00965B3B"/>
    <w:rsid w:val="00966B42"/>
    <w:rsid w:val="009676F7"/>
    <w:rsid w:val="00970267"/>
    <w:rsid w:val="00971DED"/>
    <w:rsid w:val="0097208B"/>
    <w:rsid w:val="00972753"/>
    <w:rsid w:val="00973424"/>
    <w:rsid w:val="009742B2"/>
    <w:rsid w:val="0097596E"/>
    <w:rsid w:val="00975D48"/>
    <w:rsid w:val="009779B7"/>
    <w:rsid w:val="00977FB4"/>
    <w:rsid w:val="009800BF"/>
    <w:rsid w:val="0098029A"/>
    <w:rsid w:val="009805D1"/>
    <w:rsid w:val="00982575"/>
    <w:rsid w:val="00982DC1"/>
    <w:rsid w:val="009833CE"/>
    <w:rsid w:val="00984531"/>
    <w:rsid w:val="00984D09"/>
    <w:rsid w:val="00984D99"/>
    <w:rsid w:val="009852DB"/>
    <w:rsid w:val="00985557"/>
    <w:rsid w:val="00985AEE"/>
    <w:rsid w:val="00985D08"/>
    <w:rsid w:val="00986043"/>
    <w:rsid w:val="009861EF"/>
    <w:rsid w:val="009869DD"/>
    <w:rsid w:val="009907A1"/>
    <w:rsid w:val="00992697"/>
    <w:rsid w:val="00992944"/>
    <w:rsid w:val="00992E54"/>
    <w:rsid w:val="00993396"/>
    <w:rsid w:val="0099370D"/>
    <w:rsid w:val="00994ADF"/>
    <w:rsid w:val="0099506A"/>
    <w:rsid w:val="0099515C"/>
    <w:rsid w:val="00996839"/>
    <w:rsid w:val="00996C8E"/>
    <w:rsid w:val="0099796F"/>
    <w:rsid w:val="009A00D7"/>
    <w:rsid w:val="009A0350"/>
    <w:rsid w:val="009A1032"/>
    <w:rsid w:val="009A1F3F"/>
    <w:rsid w:val="009A20D3"/>
    <w:rsid w:val="009A2542"/>
    <w:rsid w:val="009A257B"/>
    <w:rsid w:val="009A2B07"/>
    <w:rsid w:val="009A2D61"/>
    <w:rsid w:val="009A33BC"/>
    <w:rsid w:val="009A39C3"/>
    <w:rsid w:val="009A4586"/>
    <w:rsid w:val="009A5E86"/>
    <w:rsid w:val="009A60CB"/>
    <w:rsid w:val="009A699C"/>
    <w:rsid w:val="009A7E07"/>
    <w:rsid w:val="009A7F97"/>
    <w:rsid w:val="009B1026"/>
    <w:rsid w:val="009B119E"/>
    <w:rsid w:val="009B29AA"/>
    <w:rsid w:val="009B487F"/>
    <w:rsid w:val="009B4B89"/>
    <w:rsid w:val="009B594F"/>
    <w:rsid w:val="009B6FA7"/>
    <w:rsid w:val="009C0593"/>
    <w:rsid w:val="009C1EFE"/>
    <w:rsid w:val="009C2B5A"/>
    <w:rsid w:val="009C3510"/>
    <w:rsid w:val="009C3B1F"/>
    <w:rsid w:val="009C3EDD"/>
    <w:rsid w:val="009C56F0"/>
    <w:rsid w:val="009C6206"/>
    <w:rsid w:val="009C65CC"/>
    <w:rsid w:val="009C6FCA"/>
    <w:rsid w:val="009D0313"/>
    <w:rsid w:val="009D16AE"/>
    <w:rsid w:val="009D1B8E"/>
    <w:rsid w:val="009D2605"/>
    <w:rsid w:val="009D2ADE"/>
    <w:rsid w:val="009D5D14"/>
    <w:rsid w:val="009D6422"/>
    <w:rsid w:val="009D7329"/>
    <w:rsid w:val="009D740B"/>
    <w:rsid w:val="009D7474"/>
    <w:rsid w:val="009D755F"/>
    <w:rsid w:val="009D7603"/>
    <w:rsid w:val="009D76B8"/>
    <w:rsid w:val="009D79A4"/>
    <w:rsid w:val="009E04FF"/>
    <w:rsid w:val="009E1929"/>
    <w:rsid w:val="009E26F1"/>
    <w:rsid w:val="009E46BA"/>
    <w:rsid w:val="009E58C3"/>
    <w:rsid w:val="009E6F2C"/>
    <w:rsid w:val="009E7EB3"/>
    <w:rsid w:val="009F0788"/>
    <w:rsid w:val="009F0C30"/>
    <w:rsid w:val="009F0C3C"/>
    <w:rsid w:val="009F155C"/>
    <w:rsid w:val="009F15EE"/>
    <w:rsid w:val="009F1813"/>
    <w:rsid w:val="009F183E"/>
    <w:rsid w:val="009F2C00"/>
    <w:rsid w:val="009F3515"/>
    <w:rsid w:val="009F4753"/>
    <w:rsid w:val="009F4DE9"/>
    <w:rsid w:val="009F5B4B"/>
    <w:rsid w:val="009F6647"/>
    <w:rsid w:val="009F6CD6"/>
    <w:rsid w:val="009F6FB9"/>
    <w:rsid w:val="009F7B59"/>
    <w:rsid w:val="00A0033A"/>
    <w:rsid w:val="00A0101A"/>
    <w:rsid w:val="00A027F3"/>
    <w:rsid w:val="00A02A34"/>
    <w:rsid w:val="00A02FFC"/>
    <w:rsid w:val="00A03B97"/>
    <w:rsid w:val="00A03FDE"/>
    <w:rsid w:val="00A04AE4"/>
    <w:rsid w:val="00A05331"/>
    <w:rsid w:val="00A055BD"/>
    <w:rsid w:val="00A05EE0"/>
    <w:rsid w:val="00A067AD"/>
    <w:rsid w:val="00A07649"/>
    <w:rsid w:val="00A079B6"/>
    <w:rsid w:val="00A117A0"/>
    <w:rsid w:val="00A117B8"/>
    <w:rsid w:val="00A11A7F"/>
    <w:rsid w:val="00A14976"/>
    <w:rsid w:val="00A158AB"/>
    <w:rsid w:val="00A16544"/>
    <w:rsid w:val="00A16F0B"/>
    <w:rsid w:val="00A17377"/>
    <w:rsid w:val="00A17947"/>
    <w:rsid w:val="00A20405"/>
    <w:rsid w:val="00A209D6"/>
    <w:rsid w:val="00A237D1"/>
    <w:rsid w:val="00A23FC4"/>
    <w:rsid w:val="00A2585F"/>
    <w:rsid w:val="00A26104"/>
    <w:rsid w:val="00A26E2C"/>
    <w:rsid w:val="00A30113"/>
    <w:rsid w:val="00A30EF4"/>
    <w:rsid w:val="00A31F44"/>
    <w:rsid w:val="00A32274"/>
    <w:rsid w:val="00A34097"/>
    <w:rsid w:val="00A34490"/>
    <w:rsid w:val="00A355D1"/>
    <w:rsid w:val="00A3601A"/>
    <w:rsid w:val="00A36988"/>
    <w:rsid w:val="00A40D78"/>
    <w:rsid w:val="00A41E92"/>
    <w:rsid w:val="00A4274A"/>
    <w:rsid w:val="00A42783"/>
    <w:rsid w:val="00A43230"/>
    <w:rsid w:val="00A4331C"/>
    <w:rsid w:val="00A435AF"/>
    <w:rsid w:val="00A4364B"/>
    <w:rsid w:val="00A440C8"/>
    <w:rsid w:val="00A44783"/>
    <w:rsid w:val="00A45FB4"/>
    <w:rsid w:val="00A463EB"/>
    <w:rsid w:val="00A46F40"/>
    <w:rsid w:val="00A46FD7"/>
    <w:rsid w:val="00A51661"/>
    <w:rsid w:val="00A525C9"/>
    <w:rsid w:val="00A52859"/>
    <w:rsid w:val="00A53666"/>
    <w:rsid w:val="00A5467B"/>
    <w:rsid w:val="00A54A13"/>
    <w:rsid w:val="00A56D97"/>
    <w:rsid w:val="00A5729E"/>
    <w:rsid w:val="00A5743D"/>
    <w:rsid w:val="00A57D7C"/>
    <w:rsid w:val="00A60229"/>
    <w:rsid w:val="00A608CE"/>
    <w:rsid w:val="00A615BC"/>
    <w:rsid w:val="00A6174D"/>
    <w:rsid w:val="00A61982"/>
    <w:rsid w:val="00A6292E"/>
    <w:rsid w:val="00A62CA8"/>
    <w:rsid w:val="00A633C2"/>
    <w:rsid w:val="00A6544D"/>
    <w:rsid w:val="00A66641"/>
    <w:rsid w:val="00A66DEF"/>
    <w:rsid w:val="00A66E1F"/>
    <w:rsid w:val="00A66EDD"/>
    <w:rsid w:val="00A679C9"/>
    <w:rsid w:val="00A67BFB"/>
    <w:rsid w:val="00A70C24"/>
    <w:rsid w:val="00A72103"/>
    <w:rsid w:val="00A72729"/>
    <w:rsid w:val="00A72D51"/>
    <w:rsid w:val="00A72E52"/>
    <w:rsid w:val="00A73038"/>
    <w:rsid w:val="00A73355"/>
    <w:rsid w:val="00A73E59"/>
    <w:rsid w:val="00A74400"/>
    <w:rsid w:val="00A7495E"/>
    <w:rsid w:val="00A7526A"/>
    <w:rsid w:val="00A75973"/>
    <w:rsid w:val="00A75E1E"/>
    <w:rsid w:val="00A800B9"/>
    <w:rsid w:val="00A80220"/>
    <w:rsid w:val="00A80486"/>
    <w:rsid w:val="00A80892"/>
    <w:rsid w:val="00A80973"/>
    <w:rsid w:val="00A80A07"/>
    <w:rsid w:val="00A80EDB"/>
    <w:rsid w:val="00A81951"/>
    <w:rsid w:val="00A81F3A"/>
    <w:rsid w:val="00A821F8"/>
    <w:rsid w:val="00A83110"/>
    <w:rsid w:val="00A83816"/>
    <w:rsid w:val="00A8422C"/>
    <w:rsid w:val="00A84A2A"/>
    <w:rsid w:val="00A84A3D"/>
    <w:rsid w:val="00A84B34"/>
    <w:rsid w:val="00A851A2"/>
    <w:rsid w:val="00A86106"/>
    <w:rsid w:val="00A86EB1"/>
    <w:rsid w:val="00A86F0A"/>
    <w:rsid w:val="00A873D9"/>
    <w:rsid w:val="00A87610"/>
    <w:rsid w:val="00A87E38"/>
    <w:rsid w:val="00A90E15"/>
    <w:rsid w:val="00A90EFF"/>
    <w:rsid w:val="00A9216F"/>
    <w:rsid w:val="00A92C16"/>
    <w:rsid w:val="00A9365C"/>
    <w:rsid w:val="00A93E66"/>
    <w:rsid w:val="00AA09CD"/>
    <w:rsid w:val="00AA14A5"/>
    <w:rsid w:val="00AA1705"/>
    <w:rsid w:val="00AA189B"/>
    <w:rsid w:val="00AA2BAB"/>
    <w:rsid w:val="00AA2C41"/>
    <w:rsid w:val="00AA3040"/>
    <w:rsid w:val="00AA34A7"/>
    <w:rsid w:val="00AA3A6B"/>
    <w:rsid w:val="00AA3BD4"/>
    <w:rsid w:val="00AA3E77"/>
    <w:rsid w:val="00AA45A3"/>
    <w:rsid w:val="00AA547B"/>
    <w:rsid w:val="00AA6122"/>
    <w:rsid w:val="00AA69E0"/>
    <w:rsid w:val="00AA6A7E"/>
    <w:rsid w:val="00AA6FA4"/>
    <w:rsid w:val="00AA7767"/>
    <w:rsid w:val="00AB04F5"/>
    <w:rsid w:val="00AB0D58"/>
    <w:rsid w:val="00AB1127"/>
    <w:rsid w:val="00AB2D45"/>
    <w:rsid w:val="00AB44E9"/>
    <w:rsid w:val="00AB5689"/>
    <w:rsid w:val="00AB5AE5"/>
    <w:rsid w:val="00AB6050"/>
    <w:rsid w:val="00AB6085"/>
    <w:rsid w:val="00AB6E18"/>
    <w:rsid w:val="00AB7D8A"/>
    <w:rsid w:val="00AC0C0B"/>
    <w:rsid w:val="00AC267F"/>
    <w:rsid w:val="00AC460B"/>
    <w:rsid w:val="00AC4B90"/>
    <w:rsid w:val="00AC6BB4"/>
    <w:rsid w:val="00AC6CAC"/>
    <w:rsid w:val="00AC768F"/>
    <w:rsid w:val="00AC7C95"/>
    <w:rsid w:val="00AC7FA6"/>
    <w:rsid w:val="00AD17E1"/>
    <w:rsid w:val="00AD200F"/>
    <w:rsid w:val="00AD2CA8"/>
    <w:rsid w:val="00AD2E18"/>
    <w:rsid w:val="00AD3897"/>
    <w:rsid w:val="00AD48BE"/>
    <w:rsid w:val="00AD4BE8"/>
    <w:rsid w:val="00AD57DD"/>
    <w:rsid w:val="00AD593B"/>
    <w:rsid w:val="00AD5CD1"/>
    <w:rsid w:val="00AD6A42"/>
    <w:rsid w:val="00AE0BCE"/>
    <w:rsid w:val="00AE1C2E"/>
    <w:rsid w:val="00AE27C3"/>
    <w:rsid w:val="00AE3ED5"/>
    <w:rsid w:val="00AE3FAC"/>
    <w:rsid w:val="00AE511B"/>
    <w:rsid w:val="00AE5F0D"/>
    <w:rsid w:val="00AE7E70"/>
    <w:rsid w:val="00AF04CC"/>
    <w:rsid w:val="00AF0FB6"/>
    <w:rsid w:val="00AF115D"/>
    <w:rsid w:val="00AF1DD7"/>
    <w:rsid w:val="00AF3BE0"/>
    <w:rsid w:val="00AF3DD9"/>
    <w:rsid w:val="00AF480D"/>
    <w:rsid w:val="00AF485B"/>
    <w:rsid w:val="00AF53F4"/>
    <w:rsid w:val="00AF5C4B"/>
    <w:rsid w:val="00AF6085"/>
    <w:rsid w:val="00AF62F7"/>
    <w:rsid w:val="00AF6574"/>
    <w:rsid w:val="00B0018F"/>
    <w:rsid w:val="00B00930"/>
    <w:rsid w:val="00B01DEC"/>
    <w:rsid w:val="00B029DE"/>
    <w:rsid w:val="00B034D8"/>
    <w:rsid w:val="00B04DF3"/>
    <w:rsid w:val="00B04F1C"/>
    <w:rsid w:val="00B05370"/>
    <w:rsid w:val="00B05673"/>
    <w:rsid w:val="00B06052"/>
    <w:rsid w:val="00B07E28"/>
    <w:rsid w:val="00B10913"/>
    <w:rsid w:val="00B1206A"/>
    <w:rsid w:val="00B1322B"/>
    <w:rsid w:val="00B13907"/>
    <w:rsid w:val="00B14696"/>
    <w:rsid w:val="00B15AD9"/>
    <w:rsid w:val="00B166F0"/>
    <w:rsid w:val="00B17A61"/>
    <w:rsid w:val="00B2011A"/>
    <w:rsid w:val="00B202A3"/>
    <w:rsid w:val="00B21BDB"/>
    <w:rsid w:val="00B230FE"/>
    <w:rsid w:val="00B23518"/>
    <w:rsid w:val="00B25C3F"/>
    <w:rsid w:val="00B2726F"/>
    <w:rsid w:val="00B2735C"/>
    <w:rsid w:val="00B27765"/>
    <w:rsid w:val="00B27C14"/>
    <w:rsid w:val="00B30178"/>
    <w:rsid w:val="00B3115F"/>
    <w:rsid w:val="00B31CDC"/>
    <w:rsid w:val="00B31DE9"/>
    <w:rsid w:val="00B3263D"/>
    <w:rsid w:val="00B3312B"/>
    <w:rsid w:val="00B33B30"/>
    <w:rsid w:val="00B35102"/>
    <w:rsid w:val="00B35FE9"/>
    <w:rsid w:val="00B36872"/>
    <w:rsid w:val="00B374F8"/>
    <w:rsid w:val="00B37D5D"/>
    <w:rsid w:val="00B41248"/>
    <w:rsid w:val="00B424FD"/>
    <w:rsid w:val="00B42548"/>
    <w:rsid w:val="00B43428"/>
    <w:rsid w:val="00B44BAD"/>
    <w:rsid w:val="00B4504E"/>
    <w:rsid w:val="00B46140"/>
    <w:rsid w:val="00B46566"/>
    <w:rsid w:val="00B46599"/>
    <w:rsid w:val="00B47137"/>
    <w:rsid w:val="00B47D44"/>
    <w:rsid w:val="00B50091"/>
    <w:rsid w:val="00B503CB"/>
    <w:rsid w:val="00B50A1D"/>
    <w:rsid w:val="00B5124A"/>
    <w:rsid w:val="00B51E37"/>
    <w:rsid w:val="00B538E9"/>
    <w:rsid w:val="00B54FC6"/>
    <w:rsid w:val="00B568C8"/>
    <w:rsid w:val="00B57380"/>
    <w:rsid w:val="00B60B2F"/>
    <w:rsid w:val="00B6174F"/>
    <w:rsid w:val="00B61EF5"/>
    <w:rsid w:val="00B64999"/>
    <w:rsid w:val="00B65099"/>
    <w:rsid w:val="00B65515"/>
    <w:rsid w:val="00B67C31"/>
    <w:rsid w:val="00B7058D"/>
    <w:rsid w:val="00B70972"/>
    <w:rsid w:val="00B70DA8"/>
    <w:rsid w:val="00B70EE5"/>
    <w:rsid w:val="00B7169C"/>
    <w:rsid w:val="00B7275A"/>
    <w:rsid w:val="00B72A09"/>
    <w:rsid w:val="00B72D7B"/>
    <w:rsid w:val="00B72DEA"/>
    <w:rsid w:val="00B73722"/>
    <w:rsid w:val="00B74321"/>
    <w:rsid w:val="00B7439F"/>
    <w:rsid w:val="00B74D1F"/>
    <w:rsid w:val="00B74EAC"/>
    <w:rsid w:val="00B75381"/>
    <w:rsid w:val="00B75EF3"/>
    <w:rsid w:val="00B76600"/>
    <w:rsid w:val="00B76A01"/>
    <w:rsid w:val="00B77114"/>
    <w:rsid w:val="00B777F9"/>
    <w:rsid w:val="00B822F1"/>
    <w:rsid w:val="00B83551"/>
    <w:rsid w:val="00B843E6"/>
    <w:rsid w:val="00B84651"/>
    <w:rsid w:val="00B85BCC"/>
    <w:rsid w:val="00B86640"/>
    <w:rsid w:val="00B86957"/>
    <w:rsid w:val="00B87553"/>
    <w:rsid w:val="00B90107"/>
    <w:rsid w:val="00B91537"/>
    <w:rsid w:val="00B92EB0"/>
    <w:rsid w:val="00B933FA"/>
    <w:rsid w:val="00B94644"/>
    <w:rsid w:val="00B9493F"/>
    <w:rsid w:val="00B94AE4"/>
    <w:rsid w:val="00B94D8F"/>
    <w:rsid w:val="00B9506F"/>
    <w:rsid w:val="00B953E3"/>
    <w:rsid w:val="00B95E75"/>
    <w:rsid w:val="00B967E4"/>
    <w:rsid w:val="00B9748F"/>
    <w:rsid w:val="00B97751"/>
    <w:rsid w:val="00B977B0"/>
    <w:rsid w:val="00B97C50"/>
    <w:rsid w:val="00BA005C"/>
    <w:rsid w:val="00BA06DA"/>
    <w:rsid w:val="00BA0C93"/>
    <w:rsid w:val="00BA1126"/>
    <w:rsid w:val="00BA2C0F"/>
    <w:rsid w:val="00BA2CEF"/>
    <w:rsid w:val="00BA3094"/>
    <w:rsid w:val="00BA3267"/>
    <w:rsid w:val="00BA422F"/>
    <w:rsid w:val="00BA57B9"/>
    <w:rsid w:val="00BA5AD0"/>
    <w:rsid w:val="00BA5EA3"/>
    <w:rsid w:val="00BA6163"/>
    <w:rsid w:val="00BA620F"/>
    <w:rsid w:val="00BA6641"/>
    <w:rsid w:val="00BB0E87"/>
    <w:rsid w:val="00BB1493"/>
    <w:rsid w:val="00BB14A2"/>
    <w:rsid w:val="00BB19D5"/>
    <w:rsid w:val="00BB3870"/>
    <w:rsid w:val="00BB392E"/>
    <w:rsid w:val="00BB5207"/>
    <w:rsid w:val="00BB55A5"/>
    <w:rsid w:val="00BB7019"/>
    <w:rsid w:val="00BC0159"/>
    <w:rsid w:val="00BC0182"/>
    <w:rsid w:val="00BC11A6"/>
    <w:rsid w:val="00BC176D"/>
    <w:rsid w:val="00BC186D"/>
    <w:rsid w:val="00BC24C8"/>
    <w:rsid w:val="00BC2D23"/>
    <w:rsid w:val="00BC55F1"/>
    <w:rsid w:val="00BC56FA"/>
    <w:rsid w:val="00BC6058"/>
    <w:rsid w:val="00BC66DE"/>
    <w:rsid w:val="00BC678D"/>
    <w:rsid w:val="00BD0237"/>
    <w:rsid w:val="00BD3EDA"/>
    <w:rsid w:val="00BD4018"/>
    <w:rsid w:val="00BD48DD"/>
    <w:rsid w:val="00BD48F8"/>
    <w:rsid w:val="00BD49F7"/>
    <w:rsid w:val="00BD4CAE"/>
    <w:rsid w:val="00BD5779"/>
    <w:rsid w:val="00BD6AF7"/>
    <w:rsid w:val="00BD6FD4"/>
    <w:rsid w:val="00BD7740"/>
    <w:rsid w:val="00BE0821"/>
    <w:rsid w:val="00BE1286"/>
    <w:rsid w:val="00BE1602"/>
    <w:rsid w:val="00BE1B47"/>
    <w:rsid w:val="00BE1E56"/>
    <w:rsid w:val="00BE208A"/>
    <w:rsid w:val="00BE21E3"/>
    <w:rsid w:val="00BE299F"/>
    <w:rsid w:val="00BE2A28"/>
    <w:rsid w:val="00BE3521"/>
    <w:rsid w:val="00BE3D9E"/>
    <w:rsid w:val="00BE5B39"/>
    <w:rsid w:val="00BE6600"/>
    <w:rsid w:val="00BE724B"/>
    <w:rsid w:val="00BE7A54"/>
    <w:rsid w:val="00BE7DCF"/>
    <w:rsid w:val="00BF07F3"/>
    <w:rsid w:val="00BF107F"/>
    <w:rsid w:val="00BF109B"/>
    <w:rsid w:val="00BF1AAB"/>
    <w:rsid w:val="00BF2498"/>
    <w:rsid w:val="00BF468A"/>
    <w:rsid w:val="00BF4C6C"/>
    <w:rsid w:val="00BF548F"/>
    <w:rsid w:val="00BF6D39"/>
    <w:rsid w:val="00BF7648"/>
    <w:rsid w:val="00C00AD9"/>
    <w:rsid w:val="00C00BB9"/>
    <w:rsid w:val="00C01201"/>
    <w:rsid w:val="00C01248"/>
    <w:rsid w:val="00C02068"/>
    <w:rsid w:val="00C028AC"/>
    <w:rsid w:val="00C0306C"/>
    <w:rsid w:val="00C03477"/>
    <w:rsid w:val="00C035D3"/>
    <w:rsid w:val="00C035E9"/>
    <w:rsid w:val="00C03C70"/>
    <w:rsid w:val="00C03F58"/>
    <w:rsid w:val="00C044A9"/>
    <w:rsid w:val="00C046C9"/>
    <w:rsid w:val="00C05428"/>
    <w:rsid w:val="00C05646"/>
    <w:rsid w:val="00C05FBE"/>
    <w:rsid w:val="00C076B0"/>
    <w:rsid w:val="00C10403"/>
    <w:rsid w:val="00C111CD"/>
    <w:rsid w:val="00C12468"/>
    <w:rsid w:val="00C13BD9"/>
    <w:rsid w:val="00C13C45"/>
    <w:rsid w:val="00C15404"/>
    <w:rsid w:val="00C16EBB"/>
    <w:rsid w:val="00C172BB"/>
    <w:rsid w:val="00C17806"/>
    <w:rsid w:val="00C2000F"/>
    <w:rsid w:val="00C2093D"/>
    <w:rsid w:val="00C2377C"/>
    <w:rsid w:val="00C2466A"/>
    <w:rsid w:val="00C24728"/>
    <w:rsid w:val="00C269EB"/>
    <w:rsid w:val="00C27891"/>
    <w:rsid w:val="00C27FF0"/>
    <w:rsid w:val="00C317A0"/>
    <w:rsid w:val="00C321DA"/>
    <w:rsid w:val="00C323F5"/>
    <w:rsid w:val="00C331F0"/>
    <w:rsid w:val="00C33C88"/>
    <w:rsid w:val="00C3470F"/>
    <w:rsid w:val="00C34F33"/>
    <w:rsid w:val="00C36A50"/>
    <w:rsid w:val="00C36E19"/>
    <w:rsid w:val="00C3731C"/>
    <w:rsid w:val="00C37C0E"/>
    <w:rsid w:val="00C404F0"/>
    <w:rsid w:val="00C410A1"/>
    <w:rsid w:val="00C41621"/>
    <w:rsid w:val="00C418BD"/>
    <w:rsid w:val="00C43041"/>
    <w:rsid w:val="00C43183"/>
    <w:rsid w:val="00C439C6"/>
    <w:rsid w:val="00C43A5E"/>
    <w:rsid w:val="00C4463C"/>
    <w:rsid w:val="00C45217"/>
    <w:rsid w:val="00C455A1"/>
    <w:rsid w:val="00C45AFE"/>
    <w:rsid w:val="00C45E9E"/>
    <w:rsid w:val="00C479A6"/>
    <w:rsid w:val="00C503DD"/>
    <w:rsid w:val="00C5061F"/>
    <w:rsid w:val="00C50E79"/>
    <w:rsid w:val="00C50F25"/>
    <w:rsid w:val="00C50F71"/>
    <w:rsid w:val="00C51A11"/>
    <w:rsid w:val="00C52FCC"/>
    <w:rsid w:val="00C53FE8"/>
    <w:rsid w:val="00C54A3C"/>
    <w:rsid w:val="00C551F9"/>
    <w:rsid w:val="00C558FC"/>
    <w:rsid w:val="00C55B84"/>
    <w:rsid w:val="00C5625A"/>
    <w:rsid w:val="00C5654E"/>
    <w:rsid w:val="00C568C8"/>
    <w:rsid w:val="00C56AA1"/>
    <w:rsid w:val="00C56D66"/>
    <w:rsid w:val="00C62378"/>
    <w:rsid w:val="00C62F04"/>
    <w:rsid w:val="00C634E7"/>
    <w:rsid w:val="00C63513"/>
    <w:rsid w:val="00C646A3"/>
    <w:rsid w:val="00C658D0"/>
    <w:rsid w:val="00C668A2"/>
    <w:rsid w:val="00C66E0A"/>
    <w:rsid w:val="00C67275"/>
    <w:rsid w:val="00C672A5"/>
    <w:rsid w:val="00C67AF6"/>
    <w:rsid w:val="00C67F57"/>
    <w:rsid w:val="00C70901"/>
    <w:rsid w:val="00C71AAA"/>
    <w:rsid w:val="00C725FF"/>
    <w:rsid w:val="00C742F5"/>
    <w:rsid w:val="00C75309"/>
    <w:rsid w:val="00C772E9"/>
    <w:rsid w:val="00C80C96"/>
    <w:rsid w:val="00C81A05"/>
    <w:rsid w:val="00C83319"/>
    <w:rsid w:val="00C8383D"/>
    <w:rsid w:val="00C84FEB"/>
    <w:rsid w:val="00C858B6"/>
    <w:rsid w:val="00C86568"/>
    <w:rsid w:val="00C866E6"/>
    <w:rsid w:val="00C86B55"/>
    <w:rsid w:val="00C877F7"/>
    <w:rsid w:val="00C91030"/>
    <w:rsid w:val="00C9151D"/>
    <w:rsid w:val="00C91B58"/>
    <w:rsid w:val="00C91CC2"/>
    <w:rsid w:val="00C9286F"/>
    <w:rsid w:val="00C928A8"/>
    <w:rsid w:val="00C92A20"/>
    <w:rsid w:val="00C93118"/>
    <w:rsid w:val="00C943A7"/>
    <w:rsid w:val="00C9539F"/>
    <w:rsid w:val="00C95509"/>
    <w:rsid w:val="00C96C58"/>
    <w:rsid w:val="00C96EDB"/>
    <w:rsid w:val="00C96F30"/>
    <w:rsid w:val="00CA01C4"/>
    <w:rsid w:val="00CA02BB"/>
    <w:rsid w:val="00CA057F"/>
    <w:rsid w:val="00CA0893"/>
    <w:rsid w:val="00CA0CAE"/>
    <w:rsid w:val="00CA10D2"/>
    <w:rsid w:val="00CA17E6"/>
    <w:rsid w:val="00CA1EEF"/>
    <w:rsid w:val="00CA4226"/>
    <w:rsid w:val="00CA4756"/>
    <w:rsid w:val="00CA515C"/>
    <w:rsid w:val="00CA611D"/>
    <w:rsid w:val="00CA676D"/>
    <w:rsid w:val="00CA68C0"/>
    <w:rsid w:val="00CA6C49"/>
    <w:rsid w:val="00CA6E75"/>
    <w:rsid w:val="00CA6F5D"/>
    <w:rsid w:val="00CA7174"/>
    <w:rsid w:val="00CB01E3"/>
    <w:rsid w:val="00CB0674"/>
    <w:rsid w:val="00CB220A"/>
    <w:rsid w:val="00CB22C2"/>
    <w:rsid w:val="00CB3C3A"/>
    <w:rsid w:val="00CB3D99"/>
    <w:rsid w:val="00CB4C59"/>
    <w:rsid w:val="00CB5C72"/>
    <w:rsid w:val="00CB5E98"/>
    <w:rsid w:val="00CB66C7"/>
    <w:rsid w:val="00CB7CBD"/>
    <w:rsid w:val="00CC239F"/>
    <w:rsid w:val="00CC3966"/>
    <w:rsid w:val="00CC5202"/>
    <w:rsid w:val="00CC54CB"/>
    <w:rsid w:val="00CC5B4D"/>
    <w:rsid w:val="00CC7A2D"/>
    <w:rsid w:val="00CD100E"/>
    <w:rsid w:val="00CD25A4"/>
    <w:rsid w:val="00CD2AFE"/>
    <w:rsid w:val="00CD4A35"/>
    <w:rsid w:val="00CD537F"/>
    <w:rsid w:val="00CD5D20"/>
    <w:rsid w:val="00CD61B5"/>
    <w:rsid w:val="00CD61CD"/>
    <w:rsid w:val="00CD7127"/>
    <w:rsid w:val="00CD760D"/>
    <w:rsid w:val="00CD7618"/>
    <w:rsid w:val="00CD7637"/>
    <w:rsid w:val="00CE0147"/>
    <w:rsid w:val="00CE0B28"/>
    <w:rsid w:val="00CE0E94"/>
    <w:rsid w:val="00CE1597"/>
    <w:rsid w:val="00CE18C0"/>
    <w:rsid w:val="00CE1A35"/>
    <w:rsid w:val="00CE283E"/>
    <w:rsid w:val="00CE30C5"/>
    <w:rsid w:val="00CE3234"/>
    <w:rsid w:val="00CE3DCE"/>
    <w:rsid w:val="00CE436D"/>
    <w:rsid w:val="00CE5504"/>
    <w:rsid w:val="00CE585B"/>
    <w:rsid w:val="00CE6278"/>
    <w:rsid w:val="00CE6394"/>
    <w:rsid w:val="00CE6AB7"/>
    <w:rsid w:val="00CE6CA2"/>
    <w:rsid w:val="00CE6F5A"/>
    <w:rsid w:val="00CE76EA"/>
    <w:rsid w:val="00CF0EC5"/>
    <w:rsid w:val="00CF1009"/>
    <w:rsid w:val="00CF11EA"/>
    <w:rsid w:val="00CF1CAC"/>
    <w:rsid w:val="00CF25D0"/>
    <w:rsid w:val="00CF2B63"/>
    <w:rsid w:val="00CF398A"/>
    <w:rsid w:val="00CF4222"/>
    <w:rsid w:val="00CF431B"/>
    <w:rsid w:val="00CF4474"/>
    <w:rsid w:val="00CF4827"/>
    <w:rsid w:val="00CF588F"/>
    <w:rsid w:val="00CF5C93"/>
    <w:rsid w:val="00CF6496"/>
    <w:rsid w:val="00CF72CF"/>
    <w:rsid w:val="00D0039D"/>
    <w:rsid w:val="00D003B9"/>
    <w:rsid w:val="00D00B5D"/>
    <w:rsid w:val="00D01558"/>
    <w:rsid w:val="00D0176B"/>
    <w:rsid w:val="00D01914"/>
    <w:rsid w:val="00D01B1A"/>
    <w:rsid w:val="00D0311D"/>
    <w:rsid w:val="00D03EA5"/>
    <w:rsid w:val="00D0497F"/>
    <w:rsid w:val="00D05004"/>
    <w:rsid w:val="00D06E93"/>
    <w:rsid w:val="00D078BF"/>
    <w:rsid w:val="00D12BC3"/>
    <w:rsid w:val="00D132D3"/>
    <w:rsid w:val="00D1391C"/>
    <w:rsid w:val="00D14F6E"/>
    <w:rsid w:val="00D157F1"/>
    <w:rsid w:val="00D15BBF"/>
    <w:rsid w:val="00D15F39"/>
    <w:rsid w:val="00D16B5B"/>
    <w:rsid w:val="00D16D4A"/>
    <w:rsid w:val="00D17985"/>
    <w:rsid w:val="00D2055F"/>
    <w:rsid w:val="00D20CF4"/>
    <w:rsid w:val="00D210F2"/>
    <w:rsid w:val="00D22E41"/>
    <w:rsid w:val="00D2432D"/>
    <w:rsid w:val="00D2576E"/>
    <w:rsid w:val="00D26754"/>
    <w:rsid w:val="00D26A26"/>
    <w:rsid w:val="00D27928"/>
    <w:rsid w:val="00D27B22"/>
    <w:rsid w:val="00D27CC9"/>
    <w:rsid w:val="00D30193"/>
    <w:rsid w:val="00D3044F"/>
    <w:rsid w:val="00D305C9"/>
    <w:rsid w:val="00D315D6"/>
    <w:rsid w:val="00D3162B"/>
    <w:rsid w:val="00D3285F"/>
    <w:rsid w:val="00D32C0D"/>
    <w:rsid w:val="00D32F9F"/>
    <w:rsid w:val="00D3381A"/>
    <w:rsid w:val="00D33A17"/>
    <w:rsid w:val="00D34607"/>
    <w:rsid w:val="00D34EDD"/>
    <w:rsid w:val="00D3532E"/>
    <w:rsid w:val="00D37378"/>
    <w:rsid w:val="00D37C61"/>
    <w:rsid w:val="00D40E20"/>
    <w:rsid w:val="00D4113B"/>
    <w:rsid w:val="00D41E70"/>
    <w:rsid w:val="00D42189"/>
    <w:rsid w:val="00D4226C"/>
    <w:rsid w:val="00D42497"/>
    <w:rsid w:val="00D42821"/>
    <w:rsid w:val="00D43057"/>
    <w:rsid w:val="00D44620"/>
    <w:rsid w:val="00D45110"/>
    <w:rsid w:val="00D45E8C"/>
    <w:rsid w:val="00D461EB"/>
    <w:rsid w:val="00D472C8"/>
    <w:rsid w:val="00D4771B"/>
    <w:rsid w:val="00D47E06"/>
    <w:rsid w:val="00D5005A"/>
    <w:rsid w:val="00D503F3"/>
    <w:rsid w:val="00D50A0B"/>
    <w:rsid w:val="00D51701"/>
    <w:rsid w:val="00D52375"/>
    <w:rsid w:val="00D52559"/>
    <w:rsid w:val="00D52955"/>
    <w:rsid w:val="00D5364D"/>
    <w:rsid w:val="00D53887"/>
    <w:rsid w:val="00D5560E"/>
    <w:rsid w:val="00D55E1B"/>
    <w:rsid w:val="00D56203"/>
    <w:rsid w:val="00D5632E"/>
    <w:rsid w:val="00D56812"/>
    <w:rsid w:val="00D56975"/>
    <w:rsid w:val="00D56F0D"/>
    <w:rsid w:val="00D57AE1"/>
    <w:rsid w:val="00D57D7C"/>
    <w:rsid w:val="00D62550"/>
    <w:rsid w:val="00D62753"/>
    <w:rsid w:val="00D62D3B"/>
    <w:rsid w:val="00D6373E"/>
    <w:rsid w:val="00D64138"/>
    <w:rsid w:val="00D6486F"/>
    <w:rsid w:val="00D6496A"/>
    <w:rsid w:val="00D64B92"/>
    <w:rsid w:val="00D656EA"/>
    <w:rsid w:val="00D66DE5"/>
    <w:rsid w:val="00D66FD0"/>
    <w:rsid w:val="00D67267"/>
    <w:rsid w:val="00D67551"/>
    <w:rsid w:val="00D67998"/>
    <w:rsid w:val="00D67D67"/>
    <w:rsid w:val="00D70B92"/>
    <w:rsid w:val="00D729F5"/>
    <w:rsid w:val="00D72D8D"/>
    <w:rsid w:val="00D73198"/>
    <w:rsid w:val="00D74DF1"/>
    <w:rsid w:val="00D7568C"/>
    <w:rsid w:val="00D75DFE"/>
    <w:rsid w:val="00D76A44"/>
    <w:rsid w:val="00D7705A"/>
    <w:rsid w:val="00D7727E"/>
    <w:rsid w:val="00D77FD2"/>
    <w:rsid w:val="00D830D6"/>
    <w:rsid w:val="00D8343E"/>
    <w:rsid w:val="00D84502"/>
    <w:rsid w:val="00D851BC"/>
    <w:rsid w:val="00D851D1"/>
    <w:rsid w:val="00D852CA"/>
    <w:rsid w:val="00D85C9C"/>
    <w:rsid w:val="00D85EAF"/>
    <w:rsid w:val="00D86C55"/>
    <w:rsid w:val="00D90554"/>
    <w:rsid w:val="00D908E5"/>
    <w:rsid w:val="00D90AE9"/>
    <w:rsid w:val="00D90D43"/>
    <w:rsid w:val="00D91003"/>
    <w:rsid w:val="00D91518"/>
    <w:rsid w:val="00D91A2C"/>
    <w:rsid w:val="00D92091"/>
    <w:rsid w:val="00D9286B"/>
    <w:rsid w:val="00D92D17"/>
    <w:rsid w:val="00D9304D"/>
    <w:rsid w:val="00D93644"/>
    <w:rsid w:val="00D95588"/>
    <w:rsid w:val="00D969B1"/>
    <w:rsid w:val="00D96AC3"/>
    <w:rsid w:val="00D97212"/>
    <w:rsid w:val="00D97A2C"/>
    <w:rsid w:val="00DA0255"/>
    <w:rsid w:val="00DA0EE2"/>
    <w:rsid w:val="00DA1616"/>
    <w:rsid w:val="00DA1719"/>
    <w:rsid w:val="00DA2F78"/>
    <w:rsid w:val="00DA521C"/>
    <w:rsid w:val="00DA5438"/>
    <w:rsid w:val="00DA5650"/>
    <w:rsid w:val="00DA5796"/>
    <w:rsid w:val="00DA6235"/>
    <w:rsid w:val="00DA6D91"/>
    <w:rsid w:val="00DA6E6D"/>
    <w:rsid w:val="00DA71DA"/>
    <w:rsid w:val="00DA7809"/>
    <w:rsid w:val="00DB0119"/>
    <w:rsid w:val="00DB04F1"/>
    <w:rsid w:val="00DB0866"/>
    <w:rsid w:val="00DB211E"/>
    <w:rsid w:val="00DB22D3"/>
    <w:rsid w:val="00DB409B"/>
    <w:rsid w:val="00DB40CD"/>
    <w:rsid w:val="00DB425B"/>
    <w:rsid w:val="00DB44BD"/>
    <w:rsid w:val="00DB49F5"/>
    <w:rsid w:val="00DB4A81"/>
    <w:rsid w:val="00DB4FD0"/>
    <w:rsid w:val="00DB6F4A"/>
    <w:rsid w:val="00DB7076"/>
    <w:rsid w:val="00DC022C"/>
    <w:rsid w:val="00DC1597"/>
    <w:rsid w:val="00DC2178"/>
    <w:rsid w:val="00DC22A1"/>
    <w:rsid w:val="00DC43F7"/>
    <w:rsid w:val="00DC61EB"/>
    <w:rsid w:val="00DC71FB"/>
    <w:rsid w:val="00DD02AF"/>
    <w:rsid w:val="00DD0871"/>
    <w:rsid w:val="00DD0E99"/>
    <w:rsid w:val="00DD0F84"/>
    <w:rsid w:val="00DD37EF"/>
    <w:rsid w:val="00DD41BC"/>
    <w:rsid w:val="00DD51D2"/>
    <w:rsid w:val="00DD5D71"/>
    <w:rsid w:val="00DD636A"/>
    <w:rsid w:val="00DD6604"/>
    <w:rsid w:val="00DD674C"/>
    <w:rsid w:val="00DD6B1F"/>
    <w:rsid w:val="00DD77C9"/>
    <w:rsid w:val="00DE02CE"/>
    <w:rsid w:val="00DE032E"/>
    <w:rsid w:val="00DE0FEB"/>
    <w:rsid w:val="00DE17A6"/>
    <w:rsid w:val="00DE1B48"/>
    <w:rsid w:val="00DE2396"/>
    <w:rsid w:val="00DE2C9F"/>
    <w:rsid w:val="00DE2E57"/>
    <w:rsid w:val="00DE5ACE"/>
    <w:rsid w:val="00DF09A3"/>
    <w:rsid w:val="00DF0DF1"/>
    <w:rsid w:val="00DF2897"/>
    <w:rsid w:val="00DF3E6A"/>
    <w:rsid w:val="00DF470C"/>
    <w:rsid w:val="00DF48A2"/>
    <w:rsid w:val="00DF6094"/>
    <w:rsid w:val="00DF683F"/>
    <w:rsid w:val="00DF723F"/>
    <w:rsid w:val="00DF7F1A"/>
    <w:rsid w:val="00E00881"/>
    <w:rsid w:val="00E00AF2"/>
    <w:rsid w:val="00E00B51"/>
    <w:rsid w:val="00E00D60"/>
    <w:rsid w:val="00E01122"/>
    <w:rsid w:val="00E01A70"/>
    <w:rsid w:val="00E01F8B"/>
    <w:rsid w:val="00E028EC"/>
    <w:rsid w:val="00E02B40"/>
    <w:rsid w:val="00E02D2B"/>
    <w:rsid w:val="00E03E38"/>
    <w:rsid w:val="00E04050"/>
    <w:rsid w:val="00E04BB3"/>
    <w:rsid w:val="00E06511"/>
    <w:rsid w:val="00E068C0"/>
    <w:rsid w:val="00E075DD"/>
    <w:rsid w:val="00E076A5"/>
    <w:rsid w:val="00E10621"/>
    <w:rsid w:val="00E10B67"/>
    <w:rsid w:val="00E11151"/>
    <w:rsid w:val="00E11A5B"/>
    <w:rsid w:val="00E11D54"/>
    <w:rsid w:val="00E11EA7"/>
    <w:rsid w:val="00E1229B"/>
    <w:rsid w:val="00E130BC"/>
    <w:rsid w:val="00E14A75"/>
    <w:rsid w:val="00E14EFA"/>
    <w:rsid w:val="00E150CE"/>
    <w:rsid w:val="00E1516B"/>
    <w:rsid w:val="00E15447"/>
    <w:rsid w:val="00E15533"/>
    <w:rsid w:val="00E168C7"/>
    <w:rsid w:val="00E16B3F"/>
    <w:rsid w:val="00E16FE5"/>
    <w:rsid w:val="00E17BC3"/>
    <w:rsid w:val="00E21A5D"/>
    <w:rsid w:val="00E227EB"/>
    <w:rsid w:val="00E22E04"/>
    <w:rsid w:val="00E2355A"/>
    <w:rsid w:val="00E23FB2"/>
    <w:rsid w:val="00E24D05"/>
    <w:rsid w:val="00E25960"/>
    <w:rsid w:val="00E25DFB"/>
    <w:rsid w:val="00E26084"/>
    <w:rsid w:val="00E26A49"/>
    <w:rsid w:val="00E26FA0"/>
    <w:rsid w:val="00E275A8"/>
    <w:rsid w:val="00E2793E"/>
    <w:rsid w:val="00E3041A"/>
    <w:rsid w:val="00E30DAD"/>
    <w:rsid w:val="00E30E0E"/>
    <w:rsid w:val="00E33568"/>
    <w:rsid w:val="00E3430B"/>
    <w:rsid w:val="00E34ABA"/>
    <w:rsid w:val="00E34B8C"/>
    <w:rsid w:val="00E35024"/>
    <w:rsid w:val="00E358DA"/>
    <w:rsid w:val="00E36252"/>
    <w:rsid w:val="00E370B7"/>
    <w:rsid w:val="00E37695"/>
    <w:rsid w:val="00E4065D"/>
    <w:rsid w:val="00E408A7"/>
    <w:rsid w:val="00E40B6A"/>
    <w:rsid w:val="00E41273"/>
    <w:rsid w:val="00E41751"/>
    <w:rsid w:val="00E41C54"/>
    <w:rsid w:val="00E41CF7"/>
    <w:rsid w:val="00E41D41"/>
    <w:rsid w:val="00E4205F"/>
    <w:rsid w:val="00E4212E"/>
    <w:rsid w:val="00E4276D"/>
    <w:rsid w:val="00E42CE9"/>
    <w:rsid w:val="00E44E14"/>
    <w:rsid w:val="00E453AE"/>
    <w:rsid w:val="00E456AD"/>
    <w:rsid w:val="00E4587C"/>
    <w:rsid w:val="00E4615F"/>
    <w:rsid w:val="00E470AA"/>
    <w:rsid w:val="00E47378"/>
    <w:rsid w:val="00E4740A"/>
    <w:rsid w:val="00E5098A"/>
    <w:rsid w:val="00E510E7"/>
    <w:rsid w:val="00E51EA5"/>
    <w:rsid w:val="00E51F56"/>
    <w:rsid w:val="00E52CC1"/>
    <w:rsid w:val="00E52D88"/>
    <w:rsid w:val="00E53022"/>
    <w:rsid w:val="00E53121"/>
    <w:rsid w:val="00E540F7"/>
    <w:rsid w:val="00E545C6"/>
    <w:rsid w:val="00E54993"/>
    <w:rsid w:val="00E55221"/>
    <w:rsid w:val="00E5530D"/>
    <w:rsid w:val="00E55F22"/>
    <w:rsid w:val="00E56100"/>
    <w:rsid w:val="00E563AB"/>
    <w:rsid w:val="00E57469"/>
    <w:rsid w:val="00E602DB"/>
    <w:rsid w:val="00E60CC2"/>
    <w:rsid w:val="00E616EE"/>
    <w:rsid w:val="00E617A8"/>
    <w:rsid w:val="00E6420A"/>
    <w:rsid w:val="00E66548"/>
    <w:rsid w:val="00E66628"/>
    <w:rsid w:val="00E70BF7"/>
    <w:rsid w:val="00E710E1"/>
    <w:rsid w:val="00E7138C"/>
    <w:rsid w:val="00E71B1E"/>
    <w:rsid w:val="00E72CCE"/>
    <w:rsid w:val="00E74768"/>
    <w:rsid w:val="00E74B7D"/>
    <w:rsid w:val="00E776BC"/>
    <w:rsid w:val="00E779B5"/>
    <w:rsid w:val="00E800D2"/>
    <w:rsid w:val="00E80195"/>
    <w:rsid w:val="00E80248"/>
    <w:rsid w:val="00E80CC1"/>
    <w:rsid w:val="00E81376"/>
    <w:rsid w:val="00E81910"/>
    <w:rsid w:val="00E821DD"/>
    <w:rsid w:val="00E82422"/>
    <w:rsid w:val="00E8254F"/>
    <w:rsid w:val="00E837EC"/>
    <w:rsid w:val="00E845B5"/>
    <w:rsid w:val="00E848F8"/>
    <w:rsid w:val="00E84B70"/>
    <w:rsid w:val="00E84D85"/>
    <w:rsid w:val="00E85B29"/>
    <w:rsid w:val="00E86516"/>
    <w:rsid w:val="00E86F49"/>
    <w:rsid w:val="00E8722B"/>
    <w:rsid w:val="00E87458"/>
    <w:rsid w:val="00E874F0"/>
    <w:rsid w:val="00E87AD0"/>
    <w:rsid w:val="00E87D37"/>
    <w:rsid w:val="00E90A57"/>
    <w:rsid w:val="00E91015"/>
    <w:rsid w:val="00E91397"/>
    <w:rsid w:val="00E92A36"/>
    <w:rsid w:val="00E92D96"/>
    <w:rsid w:val="00E944EE"/>
    <w:rsid w:val="00E9608B"/>
    <w:rsid w:val="00E97EAE"/>
    <w:rsid w:val="00EA0041"/>
    <w:rsid w:val="00EA01AD"/>
    <w:rsid w:val="00EA097B"/>
    <w:rsid w:val="00EA1AC6"/>
    <w:rsid w:val="00EA2BBA"/>
    <w:rsid w:val="00EA4128"/>
    <w:rsid w:val="00EA4166"/>
    <w:rsid w:val="00EA587D"/>
    <w:rsid w:val="00EA5E55"/>
    <w:rsid w:val="00EA66D1"/>
    <w:rsid w:val="00EA6C10"/>
    <w:rsid w:val="00EA6C2A"/>
    <w:rsid w:val="00EA73E4"/>
    <w:rsid w:val="00EA7E19"/>
    <w:rsid w:val="00EB0EF4"/>
    <w:rsid w:val="00EB15A8"/>
    <w:rsid w:val="00EB2298"/>
    <w:rsid w:val="00EB39B0"/>
    <w:rsid w:val="00EB5343"/>
    <w:rsid w:val="00EB56D5"/>
    <w:rsid w:val="00EB617A"/>
    <w:rsid w:val="00EB6458"/>
    <w:rsid w:val="00EB6A26"/>
    <w:rsid w:val="00EB71D8"/>
    <w:rsid w:val="00EB72B2"/>
    <w:rsid w:val="00EB73B2"/>
    <w:rsid w:val="00EB75BB"/>
    <w:rsid w:val="00EB7ACA"/>
    <w:rsid w:val="00EC1C92"/>
    <w:rsid w:val="00EC2877"/>
    <w:rsid w:val="00EC29DE"/>
    <w:rsid w:val="00EC2D52"/>
    <w:rsid w:val="00EC2FDE"/>
    <w:rsid w:val="00EC39D4"/>
    <w:rsid w:val="00EC3F44"/>
    <w:rsid w:val="00EC4B1B"/>
    <w:rsid w:val="00EC70FB"/>
    <w:rsid w:val="00EC7138"/>
    <w:rsid w:val="00EC730B"/>
    <w:rsid w:val="00ED0B6C"/>
    <w:rsid w:val="00ED0BDA"/>
    <w:rsid w:val="00ED0E3E"/>
    <w:rsid w:val="00ED20CC"/>
    <w:rsid w:val="00ED27A0"/>
    <w:rsid w:val="00ED31FB"/>
    <w:rsid w:val="00ED4030"/>
    <w:rsid w:val="00ED4988"/>
    <w:rsid w:val="00ED668A"/>
    <w:rsid w:val="00EE071C"/>
    <w:rsid w:val="00EE08E3"/>
    <w:rsid w:val="00EE2459"/>
    <w:rsid w:val="00EE26D5"/>
    <w:rsid w:val="00EE2891"/>
    <w:rsid w:val="00EE2AF6"/>
    <w:rsid w:val="00EE30D2"/>
    <w:rsid w:val="00EE3A30"/>
    <w:rsid w:val="00EE3F90"/>
    <w:rsid w:val="00EE4229"/>
    <w:rsid w:val="00EE4707"/>
    <w:rsid w:val="00EE4D99"/>
    <w:rsid w:val="00EE5F9A"/>
    <w:rsid w:val="00EE7C61"/>
    <w:rsid w:val="00EF051C"/>
    <w:rsid w:val="00EF0E49"/>
    <w:rsid w:val="00EF10CD"/>
    <w:rsid w:val="00EF24E9"/>
    <w:rsid w:val="00EF5AF0"/>
    <w:rsid w:val="00EF5FC9"/>
    <w:rsid w:val="00EF6241"/>
    <w:rsid w:val="00EF626E"/>
    <w:rsid w:val="00EF67D5"/>
    <w:rsid w:val="00F01073"/>
    <w:rsid w:val="00F017F8"/>
    <w:rsid w:val="00F02084"/>
    <w:rsid w:val="00F0287F"/>
    <w:rsid w:val="00F02957"/>
    <w:rsid w:val="00F03A54"/>
    <w:rsid w:val="00F04F22"/>
    <w:rsid w:val="00F05147"/>
    <w:rsid w:val="00F056BA"/>
    <w:rsid w:val="00F05956"/>
    <w:rsid w:val="00F060D3"/>
    <w:rsid w:val="00F0658B"/>
    <w:rsid w:val="00F068A8"/>
    <w:rsid w:val="00F101C5"/>
    <w:rsid w:val="00F10349"/>
    <w:rsid w:val="00F10552"/>
    <w:rsid w:val="00F1139E"/>
    <w:rsid w:val="00F114E9"/>
    <w:rsid w:val="00F11A30"/>
    <w:rsid w:val="00F12098"/>
    <w:rsid w:val="00F12626"/>
    <w:rsid w:val="00F12713"/>
    <w:rsid w:val="00F12AAF"/>
    <w:rsid w:val="00F1308E"/>
    <w:rsid w:val="00F13AB3"/>
    <w:rsid w:val="00F14341"/>
    <w:rsid w:val="00F1519B"/>
    <w:rsid w:val="00F1537E"/>
    <w:rsid w:val="00F17957"/>
    <w:rsid w:val="00F17A3B"/>
    <w:rsid w:val="00F20E85"/>
    <w:rsid w:val="00F21A5B"/>
    <w:rsid w:val="00F24F37"/>
    <w:rsid w:val="00F2560E"/>
    <w:rsid w:val="00F256E3"/>
    <w:rsid w:val="00F259E5"/>
    <w:rsid w:val="00F26174"/>
    <w:rsid w:val="00F26D6F"/>
    <w:rsid w:val="00F27C15"/>
    <w:rsid w:val="00F306DE"/>
    <w:rsid w:val="00F31302"/>
    <w:rsid w:val="00F31908"/>
    <w:rsid w:val="00F31E1C"/>
    <w:rsid w:val="00F32433"/>
    <w:rsid w:val="00F32AE3"/>
    <w:rsid w:val="00F33040"/>
    <w:rsid w:val="00F337CB"/>
    <w:rsid w:val="00F33FFF"/>
    <w:rsid w:val="00F3415C"/>
    <w:rsid w:val="00F348B4"/>
    <w:rsid w:val="00F34E60"/>
    <w:rsid w:val="00F35D6B"/>
    <w:rsid w:val="00F369B7"/>
    <w:rsid w:val="00F374BF"/>
    <w:rsid w:val="00F378A5"/>
    <w:rsid w:val="00F41733"/>
    <w:rsid w:val="00F44A95"/>
    <w:rsid w:val="00F45100"/>
    <w:rsid w:val="00F4527A"/>
    <w:rsid w:val="00F50830"/>
    <w:rsid w:val="00F52187"/>
    <w:rsid w:val="00F53B07"/>
    <w:rsid w:val="00F53E86"/>
    <w:rsid w:val="00F552F2"/>
    <w:rsid w:val="00F56D5F"/>
    <w:rsid w:val="00F575E2"/>
    <w:rsid w:val="00F57AD0"/>
    <w:rsid w:val="00F606AE"/>
    <w:rsid w:val="00F60748"/>
    <w:rsid w:val="00F60B91"/>
    <w:rsid w:val="00F61169"/>
    <w:rsid w:val="00F6117C"/>
    <w:rsid w:val="00F6183A"/>
    <w:rsid w:val="00F61C4D"/>
    <w:rsid w:val="00F630AA"/>
    <w:rsid w:val="00F63DCD"/>
    <w:rsid w:val="00F642DD"/>
    <w:rsid w:val="00F6449B"/>
    <w:rsid w:val="00F64FB4"/>
    <w:rsid w:val="00F64FB6"/>
    <w:rsid w:val="00F70485"/>
    <w:rsid w:val="00F70882"/>
    <w:rsid w:val="00F70908"/>
    <w:rsid w:val="00F7189F"/>
    <w:rsid w:val="00F71CE2"/>
    <w:rsid w:val="00F72226"/>
    <w:rsid w:val="00F73497"/>
    <w:rsid w:val="00F7538F"/>
    <w:rsid w:val="00F75F5F"/>
    <w:rsid w:val="00F76162"/>
    <w:rsid w:val="00F801DA"/>
    <w:rsid w:val="00F807F5"/>
    <w:rsid w:val="00F80AF2"/>
    <w:rsid w:val="00F80E6F"/>
    <w:rsid w:val="00F81CBB"/>
    <w:rsid w:val="00F838A9"/>
    <w:rsid w:val="00F855B5"/>
    <w:rsid w:val="00F85D37"/>
    <w:rsid w:val="00F85DF4"/>
    <w:rsid w:val="00F85F7A"/>
    <w:rsid w:val="00F8615E"/>
    <w:rsid w:val="00F8654E"/>
    <w:rsid w:val="00F86E39"/>
    <w:rsid w:val="00F90471"/>
    <w:rsid w:val="00F90AAD"/>
    <w:rsid w:val="00F90AFB"/>
    <w:rsid w:val="00F911F0"/>
    <w:rsid w:val="00F929E0"/>
    <w:rsid w:val="00F92CA6"/>
    <w:rsid w:val="00F92D6D"/>
    <w:rsid w:val="00F93244"/>
    <w:rsid w:val="00F9438B"/>
    <w:rsid w:val="00F94542"/>
    <w:rsid w:val="00F95CF5"/>
    <w:rsid w:val="00F96060"/>
    <w:rsid w:val="00F96440"/>
    <w:rsid w:val="00F96F73"/>
    <w:rsid w:val="00F96FA3"/>
    <w:rsid w:val="00F971C8"/>
    <w:rsid w:val="00F9763D"/>
    <w:rsid w:val="00F977B8"/>
    <w:rsid w:val="00F97814"/>
    <w:rsid w:val="00FA0511"/>
    <w:rsid w:val="00FA22B4"/>
    <w:rsid w:val="00FA24D0"/>
    <w:rsid w:val="00FA265C"/>
    <w:rsid w:val="00FA3656"/>
    <w:rsid w:val="00FA472A"/>
    <w:rsid w:val="00FA58DF"/>
    <w:rsid w:val="00FA692C"/>
    <w:rsid w:val="00FA7D75"/>
    <w:rsid w:val="00FA7D88"/>
    <w:rsid w:val="00FB18F1"/>
    <w:rsid w:val="00FB207A"/>
    <w:rsid w:val="00FB296C"/>
    <w:rsid w:val="00FB2BC6"/>
    <w:rsid w:val="00FB2C12"/>
    <w:rsid w:val="00FB2FB9"/>
    <w:rsid w:val="00FB4FE0"/>
    <w:rsid w:val="00FB51AE"/>
    <w:rsid w:val="00FB6E31"/>
    <w:rsid w:val="00FB7C89"/>
    <w:rsid w:val="00FB7F0C"/>
    <w:rsid w:val="00FC0259"/>
    <w:rsid w:val="00FC0469"/>
    <w:rsid w:val="00FC1371"/>
    <w:rsid w:val="00FC19E4"/>
    <w:rsid w:val="00FC2BF6"/>
    <w:rsid w:val="00FC3161"/>
    <w:rsid w:val="00FC389D"/>
    <w:rsid w:val="00FC4EB8"/>
    <w:rsid w:val="00FC65BB"/>
    <w:rsid w:val="00FC7702"/>
    <w:rsid w:val="00FC7C11"/>
    <w:rsid w:val="00FD0574"/>
    <w:rsid w:val="00FD0583"/>
    <w:rsid w:val="00FD0697"/>
    <w:rsid w:val="00FD1C08"/>
    <w:rsid w:val="00FD1DC3"/>
    <w:rsid w:val="00FD202D"/>
    <w:rsid w:val="00FD2950"/>
    <w:rsid w:val="00FD48F9"/>
    <w:rsid w:val="00FD5451"/>
    <w:rsid w:val="00FD616F"/>
    <w:rsid w:val="00FD7607"/>
    <w:rsid w:val="00FE179D"/>
    <w:rsid w:val="00FE192B"/>
    <w:rsid w:val="00FE36F9"/>
    <w:rsid w:val="00FE3962"/>
    <w:rsid w:val="00FE4932"/>
    <w:rsid w:val="00FE5264"/>
    <w:rsid w:val="00FE546D"/>
    <w:rsid w:val="00FE59E4"/>
    <w:rsid w:val="00FE5ABD"/>
    <w:rsid w:val="00FE68EE"/>
    <w:rsid w:val="00FE6CBA"/>
    <w:rsid w:val="00FE7539"/>
    <w:rsid w:val="00FE75EF"/>
    <w:rsid w:val="00FE7902"/>
    <w:rsid w:val="00FF050C"/>
    <w:rsid w:val="00FF06E4"/>
    <w:rsid w:val="00FF0D81"/>
    <w:rsid w:val="00FF0FBC"/>
    <w:rsid w:val="00FF16FE"/>
    <w:rsid w:val="00FF1D14"/>
    <w:rsid w:val="00FF3258"/>
    <w:rsid w:val="00FF3505"/>
    <w:rsid w:val="00FF4244"/>
    <w:rsid w:val="00FF4D7B"/>
    <w:rsid w:val="00FF60CE"/>
    <w:rsid w:val="00FF6AE5"/>
    <w:rsid w:val="00FF6F2A"/>
    <w:rsid w:val="00FF7828"/>
    <w:rsid w:val="00FF7C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794"/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5579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255794"/>
    <w:rPr>
      <w:rFonts w:ascii="Arial" w:hAnsi="Arial" w:cs="Arial"/>
      <w:b/>
      <w:bCs/>
      <w:sz w:val="26"/>
      <w:szCs w:val="26"/>
    </w:rPr>
  </w:style>
  <w:style w:type="paragraph" w:customStyle="1" w:styleId="NIHGrantFormat">
    <w:name w:val="NIH Grant Format"/>
    <w:basedOn w:val="Normal"/>
    <w:uiPriority w:val="99"/>
    <w:rsid w:val="00685958"/>
    <w:pPr>
      <w:tabs>
        <w:tab w:val="left" w:pos="432"/>
      </w:tabs>
      <w:spacing w:after="40"/>
      <w:jc w:val="both"/>
    </w:pPr>
  </w:style>
  <w:style w:type="paragraph" w:styleId="Footer">
    <w:name w:val="footer"/>
    <w:basedOn w:val="Normal"/>
    <w:link w:val="FooterChar"/>
    <w:uiPriority w:val="99"/>
    <w:rsid w:val="002557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255794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25579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25579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255794"/>
    <w:rPr>
      <w:rFonts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1</Pages>
  <Words>536</Words>
  <Characters>3061</Characters>
  <Application>Microsoft Office Outlook</Application>
  <DocSecurity>0</DocSecurity>
  <Lines>0</Lines>
  <Paragraphs>0</Paragraphs>
  <ScaleCrop>false</ScaleCrop>
  <Company>Mayo Foundati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Significantly enriched pathways and process networks for differentially expressed genes between ER+ and ER- cell lines</dc:title>
  <dc:subject/>
  <dc:creator>eat05</dc:creator>
  <cp:keywords/>
  <dc:description/>
  <cp:lastModifiedBy>Zhifu  Sun</cp:lastModifiedBy>
  <cp:revision>4</cp:revision>
  <dcterms:created xsi:type="dcterms:W3CDTF">2010-11-06T15:31:00Z</dcterms:created>
  <dcterms:modified xsi:type="dcterms:W3CDTF">2010-11-09T15:53:00Z</dcterms:modified>
</cp:coreProperties>
</file>